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EDC74" w14:textId="77777777" w:rsidR="00204F1B" w:rsidRPr="00204F1B" w:rsidRDefault="00204F1B" w:rsidP="00204F1B">
      <w:pPr>
        <w:rPr>
          <w:b/>
          <w:bCs/>
          <w:sz w:val="28"/>
          <w:szCs w:val="28"/>
        </w:rPr>
      </w:pPr>
      <w:r w:rsidRPr="00204F1B">
        <w:rPr>
          <w:b/>
          <w:bCs/>
          <w:sz w:val="28"/>
          <w:szCs w:val="28"/>
        </w:rPr>
        <w:t>Supplementary file 5: Podiatry evidence systematic review</w:t>
      </w:r>
      <w:bookmarkStart w:id="0" w:name="_GoBack"/>
      <w:bookmarkEnd w:id="0"/>
    </w:p>
    <w:p w14:paraId="30CACB3F" w14:textId="77777777" w:rsidR="00683D73" w:rsidRDefault="00F767AF" w:rsidP="00683D73">
      <w:pPr>
        <w:pStyle w:val="Heading2"/>
        <w:rPr>
          <w:color w:val="auto"/>
        </w:rPr>
      </w:pPr>
      <w:r>
        <w:rPr>
          <w:b/>
          <w:color w:val="auto"/>
        </w:rPr>
        <w:t>Appendix E</w:t>
      </w:r>
      <w:r w:rsidR="00683D73" w:rsidRPr="00683D73">
        <w:rPr>
          <w:b/>
          <w:color w:val="auto"/>
        </w:rPr>
        <w:t>:</w:t>
      </w:r>
      <w:r w:rsidR="00683D73" w:rsidRPr="00683D73">
        <w:rPr>
          <w:color w:val="auto"/>
        </w:rPr>
        <w:t xml:space="preserve"> Levels of Evidence for Recommendations concerning Foot Health Management </w:t>
      </w:r>
    </w:p>
    <w:p w14:paraId="6EE40A3F" w14:textId="77777777" w:rsidR="00683D73" w:rsidRPr="00683D73" w:rsidRDefault="00683D73" w:rsidP="00683D73"/>
    <w:p w14:paraId="3D6A1556" w14:textId="77777777" w:rsidR="00683D73" w:rsidRDefault="00683D73" w:rsidP="00003EF8">
      <w:pPr>
        <w:rPr>
          <w:sz w:val="16"/>
        </w:rPr>
      </w:pPr>
    </w:p>
    <w:tbl>
      <w:tblPr>
        <w:tblStyle w:val="TableGrid"/>
        <w:tblW w:w="16207" w:type="dxa"/>
        <w:tblInd w:w="-176" w:type="dxa"/>
        <w:tblLook w:val="04A0" w:firstRow="1" w:lastRow="0" w:firstColumn="1" w:lastColumn="0" w:noHBand="0" w:noVBand="1"/>
      </w:tblPr>
      <w:tblGrid>
        <w:gridCol w:w="663"/>
        <w:gridCol w:w="1005"/>
        <w:gridCol w:w="1636"/>
        <w:gridCol w:w="1309"/>
        <w:gridCol w:w="1518"/>
        <w:gridCol w:w="1467"/>
        <w:gridCol w:w="1456"/>
        <w:gridCol w:w="967"/>
        <w:gridCol w:w="537"/>
        <w:gridCol w:w="1371"/>
        <w:gridCol w:w="1644"/>
        <w:gridCol w:w="830"/>
        <w:gridCol w:w="870"/>
        <w:gridCol w:w="934"/>
      </w:tblGrid>
      <w:tr w:rsidR="0062194F" w:rsidRPr="0085732A" w14:paraId="582020D7" w14:textId="77777777" w:rsidTr="0062194F">
        <w:trPr>
          <w:trHeight w:val="473"/>
        </w:trPr>
        <w:tc>
          <w:tcPr>
            <w:tcW w:w="663" w:type="dxa"/>
          </w:tcPr>
          <w:p w14:paraId="29C16739" w14:textId="77777777" w:rsidR="00CB5FE8" w:rsidRPr="0085732A" w:rsidRDefault="00CB5FE8" w:rsidP="0062194F">
            <w:pPr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AGREE</w:t>
            </w:r>
          </w:p>
        </w:tc>
        <w:tc>
          <w:tcPr>
            <w:tcW w:w="1005" w:type="dxa"/>
          </w:tcPr>
          <w:p w14:paraId="7BA1CD85" w14:textId="77777777" w:rsidR="00CB5FE8" w:rsidRPr="0085732A" w:rsidRDefault="00CB5FE8" w:rsidP="0062194F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[A]</w:t>
            </w:r>
          </w:p>
        </w:tc>
        <w:tc>
          <w:tcPr>
            <w:tcW w:w="1636" w:type="dxa"/>
          </w:tcPr>
          <w:p w14:paraId="09566307" w14:textId="77777777" w:rsidR="00CB5FE8" w:rsidRPr="0085732A" w:rsidRDefault="00CB5FE8" w:rsidP="00CB5FE8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[B]</w:t>
            </w:r>
          </w:p>
        </w:tc>
        <w:tc>
          <w:tcPr>
            <w:tcW w:w="1309" w:type="dxa"/>
          </w:tcPr>
          <w:p w14:paraId="5221B2D2" w14:textId="77777777" w:rsidR="00CB5FE8" w:rsidRPr="0085732A" w:rsidRDefault="00CB5FE8" w:rsidP="00CB5FE8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[C]</w:t>
            </w:r>
          </w:p>
        </w:tc>
        <w:tc>
          <w:tcPr>
            <w:tcW w:w="1518" w:type="dxa"/>
          </w:tcPr>
          <w:p w14:paraId="71D613BA" w14:textId="77777777" w:rsidR="00CB5FE8" w:rsidRPr="0085732A" w:rsidRDefault="00CB5FE8" w:rsidP="00CB5FE8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[D]</w:t>
            </w:r>
          </w:p>
        </w:tc>
        <w:tc>
          <w:tcPr>
            <w:tcW w:w="1467" w:type="dxa"/>
          </w:tcPr>
          <w:p w14:paraId="3CBFC6EC" w14:textId="77777777" w:rsidR="00CB5FE8" w:rsidRPr="0085732A" w:rsidRDefault="00CB5FE8" w:rsidP="00CB5FE8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[E]</w:t>
            </w:r>
          </w:p>
        </w:tc>
        <w:tc>
          <w:tcPr>
            <w:tcW w:w="1456" w:type="dxa"/>
          </w:tcPr>
          <w:p w14:paraId="243F2B6B" w14:textId="77777777" w:rsidR="00CB5FE8" w:rsidRPr="0085732A" w:rsidRDefault="00CB5FE8" w:rsidP="00CB5FE8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[F]</w:t>
            </w:r>
          </w:p>
        </w:tc>
        <w:tc>
          <w:tcPr>
            <w:tcW w:w="967" w:type="dxa"/>
          </w:tcPr>
          <w:p w14:paraId="26717FFD" w14:textId="77777777" w:rsidR="00CB5FE8" w:rsidRPr="0085732A" w:rsidRDefault="00CB5FE8" w:rsidP="00CB5FE8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[G]</w:t>
            </w:r>
          </w:p>
        </w:tc>
        <w:tc>
          <w:tcPr>
            <w:tcW w:w="537" w:type="dxa"/>
          </w:tcPr>
          <w:p w14:paraId="6B47D7C3" w14:textId="77777777" w:rsidR="00CB5FE8" w:rsidRPr="0085732A" w:rsidRDefault="00CB5FE8" w:rsidP="00CB5FE8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[H]</w:t>
            </w:r>
          </w:p>
        </w:tc>
        <w:tc>
          <w:tcPr>
            <w:tcW w:w="1371" w:type="dxa"/>
          </w:tcPr>
          <w:p w14:paraId="3E2D3F4A" w14:textId="77777777" w:rsidR="00CB5FE8" w:rsidRPr="0085732A" w:rsidRDefault="00CB5FE8" w:rsidP="00CB5FE8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[I]</w:t>
            </w:r>
          </w:p>
        </w:tc>
        <w:tc>
          <w:tcPr>
            <w:tcW w:w="1644" w:type="dxa"/>
          </w:tcPr>
          <w:p w14:paraId="68E1BFA4" w14:textId="77777777" w:rsidR="00CB5FE8" w:rsidRPr="0085732A" w:rsidRDefault="00CB5FE8" w:rsidP="00CB5FE8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[J]</w:t>
            </w:r>
          </w:p>
        </w:tc>
        <w:tc>
          <w:tcPr>
            <w:tcW w:w="830" w:type="dxa"/>
          </w:tcPr>
          <w:p w14:paraId="3781D48A" w14:textId="77777777" w:rsidR="00CB5FE8" w:rsidRPr="0085732A" w:rsidRDefault="00CB5FE8" w:rsidP="00CB5FE8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[K]</w:t>
            </w:r>
          </w:p>
        </w:tc>
        <w:tc>
          <w:tcPr>
            <w:tcW w:w="870" w:type="dxa"/>
          </w:tcPr>
          <w:p w14:paraId="0AC3836F" w14:textId="77777777" w:rsidR="00CB5FE8" w:rsidRPr="0085732A" w:rsidRDefault="00CB5FE8" w:rsidP="00CB5FE8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[L]</w:t>
            </w:r>
          </w:p>
        </w:tc>
        <w:tc>
          <w:tcPr>
            <w:tcW w:w="934" w:type="dxa"/>
          </w:tcPr>
          <w:p w14:paraId="0995EFE0" w14:textId="77777777" w:rsidR="00CB5FE8" w:rsidRPr="0085732A" w:rsidRDefault="00CB5FE8" w:rsidP="00CB5FE8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[M]</w:t>
            </w:r>
          </w:p>
        </w:tc>
      </w:tr>
      <w:tr w:rsidR="0062194F" w:rsidRPr="0085732A" w14:paraId="4246F87C" w14:textId="77777777" w:rsidTr="00696EDC">
        <w:trPr>
          <w:trHeight w:val="270"/>
        </w:trPr>
        <w:tc>
          <w:tcPr>
            <w:tcW w:w="663" w:type="dxa"/>
            <w:vAlign w:val="center"/>
          </w:tcPr>
          <w:p w14:paraId="6398C859" w14:textId="77777777" w:rsidR="00CB5FE8" w:rsidRPr="0085732A" w:rsidRDefault="00CB5FE8" w:rsidP="0062194F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005" w:type="dxa"/>
          </w:tcPr>
          <w:p w14:paraId="774ADBEA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636" w:type="dxa"/>
          </w:tcPr>
          <w:p w14:paraId="0DE39B31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</w:tcPr>
          <w:p w14:paraId="6FC571F4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518" w:type="dxa"/>
          </w:tcPr>
          <w:p w14:paraId="04B17E9A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467" w:type="dxa"/>
          </w:tcPr>
          <w:p w14:paraId="28528F39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456" w:type="dxa"/>
          </w:tcPr>
          <w:p w14:paraId="024D36CE" w14:textId="77777777" w:rsidR="00CB5FE8" w:rsidRPr="00696EDC" w:rsidRDefault="0085732A" w:rsidP="00696E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="00CB5FE8" w:rsidRPr="0085732A">
              <w:rPr>
                <w:sz w:val="16"/>
                <w:szCs w:val="16"/>
              </w:rPr>
              <w:t>C, Ib-IV</w:t>
            </w:r>
            <w:r w:rsidR="00CB5FE8" w:rsidRPr="0085732A"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]</w:t>
            </w:r>
            <w:r w:rsidR="00696EDC">
              <w:rPr>
                <w:sz w:val="16"/>
                <w:szCs w:val="16"/>
              </w:rPr>
              <w:t xml:space="preserve"> </w:t>
            </w:r>
          </w:p>
        </w:tc>
        <w:tc>
          <w:tcPr>
            <w:tcW w:w="967" w:type="dxa"/>
          </w:tcPr>
          <w:p w14:paraId="673C400B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D71E395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371" w:type="dxa"/>
          </w:tcPr>
          <w:p w14:paraId="65347FBA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</w:tcPr>
          <w:p w14:paraId="2A14F00B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830" w:type="dxa"/>
          </w:tcPr>
          <w:p w14:paraId="004997F0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870" w:type="dxa"/>
          </w:tcPr>
          <w:p w14:paraId="22567FAC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934" w:type="dxa"/>
          </w:tcPr>
          <w:p w14:paraId="6B6CA6C6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</w:tr>
      <w:tr w:rsidR="0062194F" w:rsidRPr="0085732A" w14:paraId="4229406B" w14:textId="77777777" w:rsidTr="00696EDC">
        <w:trPr>
          <w:trHeight w:val="274"/>
        </w:trPr>
        <w:tc>
          <w:tcPr>
            <w:tcW w:w="663" w:type="dxa"/>
            <w:vAlign w:val="center"/>
          </w:tcPr>
          <w:p w14:paraId="37B77EF2" w14:textId="77777777" w:rsidR="00CB5FE8" w:rsidRPr="0085732A" w:rsidRDefault="00CB5FE8" w:rsidP="0062194F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005" w:type="dxa"/>
          </w:tcPr>
          <w:p w14:paraId="158DD1D9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636" w:type="dxa"/>
          </w:tcPr>
          <w:p w14:paraId="7CB833B1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</w:tcPr>
          <w:p w14:paraId="41A4008A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518" w:type="dxa"/>
          </w:tcPr>
          <w:p w14:paraId="4BB5960F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467" w:type="dxa"/>
          </w:tcPr>
          <w:p w14:paraId="104A94D2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456" w:type="dxa"/>
          </w:tcPr>
          <w:p w14:paraId="183BE7D3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967" w:type="dxa"/>
          </w:tcPr>
          <w:p w14:paraId="4D395195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2AFBA95B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371" w:type="dxa"/>
          </w:tcPr>
          <w:p w14:paraId="139CD4F0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</w:tcPr>
          <w:p w14:paraId="02A1BC9B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830" w:type="dxa"/>
          </w:tcPr>
          <w:p w14:paraId="11CD2961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870" w:type="dxa"/>
          </w:tcPr>
          <w:p w14:paraId="06B92205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934" w:type="dxa"/>
          </w:tcPr>
          <w:p w14:paraId="075AD1A4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</w:tr>
      <w:tr w:rsidR="0062194F" w:rsidRPr="0085732A" w14:paraId="547E776D" w14:textId="77777777" w:rsidTr="0062194F">
        <w:trPr>
          <w:trHeight w:val="756"/>
        </w:trPr>
        <w:tc>
          <w:tcPr>
            <w:tcW w:w="663" w:type="dxa"/>
            <w:vAlign w:val="center"/>
          </w:tcPr>
          <w:p w14:paraId="4399196B" w14:textId="77777777" w:rsidR="00CB5FE8" w:rsidRPr="0085732A" w:rsidRDefault="00CB5FE8" w:rsidP="0062194F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005" w:type="dxa"/>
          </w:tcPr>
          <w:p w14:paraId="637101D3" w14:textId="77777777" w:rsidR="00CB5FE8" w:rsidRPr="0085732A" w:rsidRDefault="0085732A" w:rsidP="0062194F">
            <w:pPr>
              <w:rPr>
                <w:sz w:val="16"/>
                <w:szCs w:val="16"/>
                <w:vertAlign w:val="superscript"/>
              </w:rPr>
            </w:pPr>
            <w:proofErr w:type="gramStart"/>
            <w:r>
              <w:rPr>
                <w:sz w:val="16"/>
                <w:szCs w:val="16"/>
              </w:rPr>
              <w:t>Strong,</w:t>
            </w:r>
            <w:r w:rsidR="00CB5FE8" w:rsidRPr="0085732A">
              <w:rPr>
                <w:sz w:val="16"/>
                <w:szCs w:val="16"/>
              </w:rPr>
              <w:t>low</w:t>
            </w:r>
            <w:proofErr w:type="gramEnd"/>
            <w:r w:rsidR="00B77BD3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015FE156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56544003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79288D87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23CA6290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26340528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34B69704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  <w:p w14:paraId="5BCC32DE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636" w:type="dxa"/>
          </w:tcPr>
          <w:p w14:paraId="43C85440" w14:textId="77777777" w:rsidR="00CB5FE8" w:rsidRPr="0085732A" w:rsidRDefault="0085732A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</w:t>
            </w:r>
            <w:r w:rsidR="00CB5FE8" w:rsidRPr="0085732A">
              <w:rPr>
                <w:sz w:val="16"/>
                <w:szCs w:val="16"/>
              </w:rPr>
              <w:t>trong, mod-</w:t>
            </w:r>
            <w:proofErr w:type="gramStart"/>
            <w:r w:rsidR="00CB5FE8" w:rsidRPr="0085732A">
              <w:rPr>
                <w:sz w:val="16"/>
                <w:szCs w:val="16"/>
              </w:rPr>
              <w:t>low(</w:t>
            </w:r>
            <w:proofErr w:type="gramEnd"/>
            <w:r w:rsidR="00CB5FE8" w:rsidRPr="0085732A">
              <w:rPr>
                <w:sz w:val="16"/>
                <w:szCs w:val="16"/>
              </w:rPr>
              <w:t>2)</w:t>
            </w:r>
            <w:r w:rsidR="00B77BD3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775500C6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130BB0DB" w14:textId="77777777" w:rsidR="00CB5FE8" w:rsidRPr="0085732A" w:rsidRDefault="0085732A" w:rsidP="0062194F">
            <w:pPr>
              <w:rPr>
                <w:sz w:val="16"/>
                <w:szCs w:val="16"/>
                <w:vertAlign w:val="superscript"/>
              </w:rPr>
            </w:pPr>
            <w:proofErr w:type="gramStart"/>
            <w:r>
              <w:rPr>
                <w:sz w:val="16"/>
                <w:szCs w:val="16"/>
              </w:rPr>
              <w:t>S</w:t>
            </w:r>
            <w:r w:rsidR="00CB5FE8" w:rsidRPr="0085732A">
              <w:rPr>
                <w:sz w:val="16"/>
                <w:szCs w:val="16"/>
              </w:rPr>
              <w:t>trong,low</w:t>
            </w:r>
            <w:proofErr w:type="gramEnd"/>
            <w:r w:rsidR="00B77BD3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428C7E07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2CB9C6D" w14:textId="77777777" w:rsidR="00CB5FE8" w:rsidRPr="0085732A" w:rsidRDefault="0085732A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</w:t>
            </w:r>
            <w:r w:rsidR="00B77BD3" w:rsidRPr="0085732A">
              <w:rPr>
                <w:sz w:val="16"/>
                <w:szCs w:val="16"/>
              </w:rPr>
              <w:t>trong, high/ weak, mod/</w:t>
            </w:r>
            <w:r w:rsidR="00CB5FE8" w:rsidRPr="0085732A">
              <w:rPr>
                <w:sz w:val="16"/>
                <w:szCs w:val="16"/>
              </w:rPr>
              <w:t>weak, low</w:t>
            </w:r>
            <w:r w:rsidR="00B77BD3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783CB8D1" w14:textId="77777777" w:rsidR="00CB5FE8" w:rsidRDefault="00CB5FE8" w:rsidP="0062194F">
            <w:pPr>
              <w:rPr>
                <w:sz w:val="16"/>
                <w:szCs w:val="16"/>
              </w:rPr>
            </w:pPr>
          </w:p>
          <w:p w14:paraId="4C8B251C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309" w:type="dxa"/>
          </w:tcPr>
          <w:p w14:paraId="111B6E54" w14:textId="77777777" w:rsidR="00CB5FE8" w:rsidRPr="0085732A" w:rsidRDefault="0085732A" w:rsidP="0062194F">
            <w:pPr>
              <w:rPr>
                <w:sz w:val="16"/>
                <w:szCs w:val="16"/>
                <w:vertAlign w:val="superscript"/>
              </w:rPr>
            </w:pPr>
            <w:proofErr w:type="gramStart"/>
            <w:r>
              <w:rPr>
                <w:sz w:val="16"/>
                <w:szCs w:val="16"/>
              </w:rPr>
              <w:t>W</w:t>
            </w:r>
            <w:r w:rsidR="00CB5FE8" w:rsidRPr="0085732A">
              <w:rPr>
                <w:sz w:val="16"/>
                <w:szCs w:val="16"/>
              </w:rPr>
              <w:t>eak,low</w:t>
            </w:r>
            <w:proofErr w:type="gramEnd"/>
            <w:r w:rsidR="00B77BD3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6464471C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7608D8A8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4C6C9CEB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7DCCAED2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305BAB1F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47C08F6A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  <w:p w14:paraId="414AB677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518" w:type="dxa"/>
          </w:tcPr>
          <w:p w14:paraId="6A46CEB7" w14:textId="77777777" w:rsidR="00CB5FE8" w:rsidRPr="0085732A" w:rsidRDefault="0085732A" w:rsidP="0062194F">
            <w:pPr>
              <w:rPr>
                <w:sz w:val="16"/>
                <w:szCs w:val="16"/>
                <w:vertAlign w:val="superscript"/>
              </w:rPr>
            </w:pPr>
            <w:proofErr w:type="gramStart"/>
            <w:r>
              <w:rPr>
                <w:sz w:val="16"/>
                <w:szCs w:val="16"/>
              </w:rPr>
              <w:t>S</w:t>
            </w:r>
            <w:r w:rsidR="00CB5FE8" w:rsidRPr="0085732A">
              <w:rPr>
                <w:sz w:val="16"/>
                <w:szCs w:val="16"/>
              </w:rPr>
              <w:t>trong,low</w:t>
            </w:r>
            <w:proofErr w:type="gramEnd"/>
            <w:r w:rsidR="00505B06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39753A5E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14CF399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602A3169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4DB67A83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6C86C69C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097E3268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  <w:p w14:paraId="49606A44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467" w:type="dxa"/>
          </w:tcPr>
          <w:p w14:paraId="12D98C2C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456" w:type="dxa"/>
          </w:tcPr>
          <w:p w14:paraId="3EE322D1" w14:textId="77777777" w:rsidR="00CB5FE8" w:rsidRPr="0085732A" w:rsidRDefault="0085732A" w:rsidP="0062194F">
            <w:pPr>
              <w:rPr>
                <w:sz w:val="16"/>
                <w:szCs w:val="16"/>
                <w:vertAlign w:val="superscript"/>
              </w:rPr>
            </w:pPr>
            <w:proofErr w:type="gramStart"/>
            <w:r>
              <w:rPr>
                <w:sz w:val="16"/>
                <w:szCs w:val="16"/>
              </w:rPr>
              <w:t>S</w:t>
            </w:r>
            <w:r w:rsidR="00CB5FE8" w:rsidRPr="0085732A">
              <w:rPr>
                <w:sz w:val="16"/>
                <w:szCs w:val="16"/>
              </w:rPr>
              <w:t>trong,low</w:t>
            </w:r>
            <w:proofErr w:type="gramEnd"/>
            <w:r w:rsidR="00CB5FE8" w:rsidRPr="0085732A">
              <w:rPr>
                <w:sz w:val="16"/>
                <w:szCs w:val="16"/>
              </w:rPr>
              <w:t xml:space="preserve"> &amp; weak,mod</w:t>
            </w:r>
            <w:r w:rsidR="00B77BD3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2ABB738F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744D014C" w14:textId="77777777" w:rsidR="00CB5FE8" w:rsidRPr="0085732A" w:rsidRDefault="0085732A" w:rsidP="0062194F">
            <w:pPr>
              <w:rPr>
                <w:sz w:val="16"/>
                <w:szCs w:val="16"/>
                <w:vertAlign w:val="superscript"/>
              </w:rPr>
            </w:pPr>
            <w:proofErr w:type="gramStart"/>
            <w:r>
              <w:rPr>
                <w:sz w:val="16"/>
                <w:szCs w:val="16"/>
              </w:rPr>
              <w:t>S</w:t>
            </w:r>
            <w:r w:rsidR="00CB5FE8" w:rsidRPr="0085732A">
              <w:rPr>
                <w:sz w:val="16"/>
                <w:szCs w:val="16"/>
              </w:rPr>
              <w:t>trong,mod</w:t>
            </w:r>
            <w:proofErr w:type="gramEnd"/>
            <w:r w:rsidR="00B77BD3" w:rsidRPr="0085732A">
              <w:rPr>
                <w:sz w:val="16"/>
                <w:szCs w:val="16"/>
              </w:rPr>
              <w:t xml:space="preserve">/ strong,low/ </w:t>
            </w:r>
            <w:r w:rsidR="00CB5FE8" w:rsidRPr="0085732A">
              <w:rPr>
                <w:sz w:val="16"/>
                <w:szCs w:val="16"/>
              </w:rPr>
              <w:t>weak,low</w:t>
            </w:r>
            <w:r w:rsidR="00B77BD3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4937C455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7B73D74D" w14:textId="77777777" w:rsidR="00CB5FE8" w:rsidRPr="00696EDC" w:rsidRDefault="0085732A" w:rsidP="00696EDC">
            <w:pPr>
              <w:rPr>
                <w:sz w:val="16"/>
                <w:szCs w:val="16"/>
                <w:vertAlign w:val="superscript"/>
              </w:rPr>
            </w:pPr>
            <w:proofErr w:type="gramStart"/>
            <w:r>
              <w:rPr>
                <w:sz w:val="16"/>
                <w:szCs w:val="16"/>
              </w:rPr>
              <w:t>S</w:t>
            </w:r>
            <w:r w:rsidR="00CB5FE8" w:rsidRPr="0085732A">
              <w:rPr>
                <w:sz w:val="16"/>
                <w:szCs w:val="16"/>
              </w:rPr>
              <w:t>trong,low</w:t>
            </w:r>
            <w:proofErr w:type="gramEnd"/>
            <w:r w:rsidR="00B77BD3" w:rsidRPr="0085732A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7" w:type="dxa"/>
          </w:tcPr>
          <w:p w14:paraId="2617B0CA" w14:textId="77777777" w:rsidR="00CB5FE8" w:rsidRPr="0085732A" w:rsidRDefault="0085732A" w:rsidP="0062194F">
            <w:pPr>
              <w:rPr>
                <w:sz w:val="16"/>
                <w:szCs w:val="16"/>
                <w:vertAlign w:val="superscript"/>
              </w:rPr>
            </w:pPr>
            <w:proofErr w:type="gramStart"/>
            <w:r>
              <w:rPr>
                <w:sz w:val="16"/>
                <w:szCs w:val="16"/>
              </w:rPr>
              <w:t>W</w:t>
            </w:r>
            <w:r w:rsidR="00CB5FE8" w:rsidRPr="0085732A">
              <w:rPr>
                <w:sz w:val="16"/>
                <w:szCs w:val="16"/>
              </w:rPr>
              <w:t>eak,low</w:t>
            </w:r>
            <w:proofErr w:type="gramEnd"/>
            <w:r w:rsidR="00B77BD3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75E60D1F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15925301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298700D7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3B3809C7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6FDBF0AE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  <w:p w14:paraId="63AD37CC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07427F3B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537" w:type="dxa"/>
          </w:tcPr>
          <w:p w14:paraId="1D17A00D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371" w:type="dxa"/>
          </w:tcPr>
          <w:p w14:paraId="2E63CD3E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</w:tcPr>
          <w:p w14:paraId="45C5980B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830" w:type="dxa"/>
          </w:tcPr>
          <w:p w14:paraId="4866B3A4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870" w:type="dxa"/>
          </w:tcPr>
          <w:p w14:paraId="270665A8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934" w:type="dxa"/>
          </w:tcPr>
          <w:p w14:paraId="3B76B805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</w:tr>
      <w:tr w:rsidR="0062194F" w:rsidRPr="0085732A" w14:paraId="42B82211" w14:textId="77777777" w:rsidTr="0062194F">
        <w:trPr>
          <w:trHeight w:val="711"/>
        </w:trPr>
        <w:tc>
          <w:tcPr>
            <w:tcW w:w="663" w:type="dxa"/>
            <w:vAlign w:val="center"/>
          </w:tcPr>
          <w:p w14:paraId="12B861C0" w14:textId="77777777" w:rsidR="00CB5FE8" w:rsidRPr="0085732A" w:rsidRDefault="00CB5FE8" w:rsidP="0062194F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005" w:type="dxa"/>
          </w:tcPr>
          <w:p w14:paraId="468AAB5C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3</w:t>
            </w:r>
            <w:r w:rsidR="0085732A" w:rsidRPr="0085732A">
              <w:rPr>
                <w:sz w:val="16"/>
                <w:szCs w:val="16"/>
              </w:rPr>
              <w:t>,3</w:t>
            </w:r>
            <w:r w:rsidR="00CB5FE8" w:rsidRPr="0085732A">
              <w:rPr>
                <w:sz w:val="16"/>
                <w:szCs w:val="16"/>
                <w:vertAlign w:val="superscript"/>
              </w:rPr>
              <w:t>3</w:t>
            </w:r>
          </w:p>
          <w:p w14:paraId="50DCD37E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1</w:t>
            </w:r>
            <w:r w:rsidR="00CB5FE8" w:rsidRPr="0085732A">
              <w:rPr>
                <w:sz w:val="16"/>
                <w:szCs w:val="16"/>
                <w:vertAlign w:val="superscript"/>
              </w:rPr>
              <w:t>4</w:t>
            </w:r>
          </w:p>
          <w:p w14:paraId="42AA7844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Grade GPP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20D4AD56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1A0A6D8C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1D195B45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70CF1D83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54AC1450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6894264A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168DCDEF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592216A0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0BCAD8F0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7FF1165F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636" w:type="dxa"/>
          </w:tcPr>
          <w:p w14:paraId="5EF43AA3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Ib</w:t>
            </w:r>
            <w:r w:rsidR="00CB5FE8" w:rsidRPr="0085732A">
              <w:rPr>
                <w:sz w:val="16"/>
                <w:szCs w:val="16"/>
                <w:vertAlign w:val="superscript"/>
              </w:rPr>
              <w:t>1</w:t>
            </w:r>
          </w:p>
          <w:p w14:paraId="5A7A706E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II, III-1, EO, EO+1</w:t>
            </w:r>
            <w:r w:rsidR="00CB5FE8" w:rsidRPr="0085732A">
              <w:rPr>
                <w:sz w:val="16"/>
                <w:szCs w:val="16"/>
                <w:vertAlign w:val="superscript"/>
              </w:rPr>
              <w:t>6</w:t>
            </w:r>
            <w:r w:rsidR="007C78E9">
              <w:rPr>
                <w:sz w:val="16"/>
                <w:szCs w:val="16"/>
                <w:vertAlign w:val="superscript"/>
              </w:rPr>
              <w:t>a</w:t>
            </w:r>
          </w:p>
          <w:p w14:paraId="26381769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2</w:t>
            </w:r>
            <w:r w:rsidR="00CB5FE8" w:rsidRPr="0085732A">
              <w:rPr>
                <w:sz w:val="16"/>
                <w:szCs w:val="16"/>
                <w:vertAlign w:val="superscript"/>
              </w:rPr>
              <w:t>3</w:t>
            </w:r>
          </w:p>
          <w:p w14:paraId="50E6DCC1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A-C</w:t>
            </w:r>
            <w:r w:rsidR="00CB5FE8" w:rsidRPr="0085732A">
              <w:rPr>
                <w:sz w:val="16"/>
                <w:szCs w:val="16"/>
                <w:vertAlign w:val="superscript"/>
              </w:rPr>
              <w:t>7</w:t>
            </w:r>
          </w:p>
          <w:p w14:paraId="43AFA823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A-D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44D22041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-III</w:t>
            </w:r>
            <w:r w:rsidR="00CB5FE8" w:rsidRPr="0085732A">
              <w:rPr>
                <w:sz w:val="16"/>
                <w:szCs w:val="16"/>
                <w:vertAlign w:val="superscript"/>
              </w:rPr>
              <w:t>3</w:t>
            </w:r>
          </w:p>
          <w:p w14:paraId="4C2C39C6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/Level </w:t>
            </w:r>
            <w:proofErr w:type="gramStart"/>
            <w:r w:rsidR="00CB5FE8" w:rsidRPr="0085732A">
              <w:rPr>
                <w:sz w:val="16"/>
                <w:szCs w:val="16"/>
              </w:rPr>
              <w:t>D,Con.</w:t>
            </w:r>
            <w:proofErr w:type="gramEnd"/>
            <w:r w:rsidR="00B77BD3" w:rsidRPr="0085732A">
              <w:rPr>
                <w:sz w:val="16"/>
                <w:szCs w:val="16"/>
                <w:vertAlign w:val="superscript"/>
              </w:rPr>
              <w:t>9</w:t>
            </w:r>
          </w:p>
          <w:p w14:paraId="57B14ACD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B</w:t>
            </w:r>
            <w:r w:rsidR="00505B06" w:rsidRPr="0085732A">
              <w:rPr>
                <w:sz w:val="16"/>
                <w:szCs w:val="16"/>
                <w:vertAlign w:val="superscript"/>
              </w:rPr>
              <w:t>10</w:t>
            </w:r>
          </w:p>
          <w:p w14:paraId="478F8D90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1D</w:t>
            </w:r>
            <w:r w:rsidR="00B77BD3" w:rsidRPr="0085732A">
              <w:rPr>
                <w:sz w:val="16"/>
                <w:szCs w:val="16"/>
                <w:vertAlign w:val="superscript"/>
              </w:rPr>
              <w:t>11</w:t>
            </w:r>
          </w:p>
          <w:p w14:paraId="6936A726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70B754D6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309" w:type="dxa"/>
          </w:tcPr>
          <w:p w14:paraId="443E957F" w14:textId="77777777" w:rsidR="00CB5FE8" w:rsidRPr="0085732A" w:rsidRDefault="0062194F" w:rsidP="006219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2</w:t>
            </w:r>
            <w:r w:rsidR="00CB5FE8" w:rsidRPr="0085732A">
              <w:rPr>
                <w:sz w:val="16"/>
                <w:szCs w:val="16"/>
                <w:vertAlign w:val="superscript"/>
              </w:rPr>
              <w:t>3</w:t>
            </w:r>
            <w:r w:rsidR="00CB5FE8" w:rsidRPr="0085732A">
              <w:rPr>
                <w:sz w:val="16"/>
                <w:szCs w:val="16"/>
              </w:rPr>
              <w:t xml:space="preserve"> </w:t>
            </w:r>
          </w:p>
          <w:p w14:paraId="2FF9F770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696EDC">
              <w:rPr>
                <w:sz w:val="16"/>
                <w:szCs w:val="16"/>
              </w:rPr>
              <w:t>C Con</w:t>
            </w:r>
            <w:r w:rsidR="00CB5FE8" w:rsidRPr="0085732A">
              <w:rPr>
                <w:sz w:val="16"/>
                <w:szCs w:val="16"/>
                <w:vertAlign w:val="superscript"/>
              </w:rPr>
              <w:t>7</w:t>
            </w:r>
          </w:p>
          <w:p w14:paraId="23965669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B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597DC200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/Level </w:t>
            </w:r>
            <w:r w:rsidR="00CB5FE8" w:rsidRPr="0085732A">
              <w:rPr>
                <w:sz w:val="16"/>
                <w:szCs w:val="16"/>
              </w:rPr>
              <w:t>B2</w:t>
            </w:r>
            <w:r w:rsidR="00B77BD3" w:rsidRPr="0085732A">
              <w:rPr>
                <w:sz w:val="16"/>
                <w:szCs w:val="16"/>
                <w:vertAlign w:val="superscript"/>
              </w:rPr>
              <w:t>9</w:t>
            </w:r>
          </w:p>
          <w:p w14:paraId="48885B42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B</w:t>
            </w:r>
            <w:r w:rsidR="00505B06" w:rsidRPr="0085732A">
              <w:rPr>
                <w:sz w:val="16"/>
                <w:szCs w:val="16"/>
                <w:vertAlign w:val="superscript"/>
              </w:rPr>
              <w:t>10</w:t>
            </w:r>
          </w:p>
          <w:p w14:paraId="3221C3FA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1D</w:t>
            </w:r>
            <w:r w:rsidR="00B77BD3" w:rsidRPr="0085732A">
              <w:rPr>
                <w:sz w:val="16"/>
                <w:szCs w:val="16"/>
                <w:vertAlign w:val="superscript"/>
              </w:rPr>
              <w:t>11</w:t>
            </w:r>
          </w:p>
          <w:p w14:paraId="54680EDB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1</w:t>
            </w:r>
            <w:r w:rsidR="00CB5FE8" w:rsidRPr="0085732A">
              <w:rPr>
                <w:sz w:val="16"/>
                <w:szCs w:val="16"/>
                <w:vertAlign w:val="superscript"/>
              </w:rPr>
              <w:t>4</w:t>
            </w:r>
          </w:p>
          <w:p w14:paraId="370EDAE0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D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4FEF8BC1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33D156C9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00FB3789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408E466E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D30C4A0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518" w:type="dxa"/>
          </w:tcPr>
          <w:p w14:paraId="42F40B30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b</w:t>
            </w:r>
            <w:r w:rsidR="00CB5FE8" w:rsidRPr="0085732A">
              <w:rPr>
                <w:sz w:val="16"/>
                <w:szCs w:val="16"/>
                <w:vertAlign w:val="superscript"/>
              </w:rPr>
              <w:t>1</w:t>
            </w:r>
          </w:p>
          <w:p w14:paraId="275DFAD8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-IV</w:t>
            </w:r>
            <w:r w:rsidR="00CB5FE8" w:rsidRPr="0085732A">
              <w:rPr>
                <w:sz w:val="16"/>
                <w:szCs w:val="16"/>
                <w:vertAlign w:val="superscript"/>
              </w:rPr>
              <w:t>6</w:t>
            </w:r>
            <w:r w:rsidR="007C78E9">
              <w:rPr>
                <w:sz w:val="16"/>
                <w:szCs w:val="16"/>
                <w:vertAlign w:val="superscript"/>
              </w:rPr>
              <w:t>a</w:t>
            </w:r>
          </w:p>
          <w:p w14:paraId="5B6CF21B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1</w:t>
            </w:r>
            <w:r w:rsidR="00CB5FE8" w:rsidRPr="0085732A">
              <w:rPr>
                <w:sz w:val="16"/>
                <w:szCs w:val="16"/>
                <w:vertAlign w:val="superscript"/>
              </w:rPr>
              <w:t>3</w:t>
            </w:r>
          </w:p>
          <w:p w14:paraId="7D90D424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GPP</w:t>
            </w:r>
            <w:r w:rsidR="00CB5FE8" w:rsidRPr="0085732A">
              <w:rPr>
                <w:sz w:val="16"/>
                <w:szCs w:val="16"/>
              </w:rPr>
              <w:t xml:space="preserve"> (2)</w:t>
            </w:r>
            <w:r w:rsidR="00CB5FE8" w:rsidRPr="0085732A">
              <w:rPr>
                <w:sz w:val="16"/>
                <w:szCs w:val="16"/>
                <w:vertAlign w:val="superscript"/>
              </w:rPr>
              <w:t>5,6</w:t>
            </w:r>
            <w:r w:rsidR="00C54878" w:rsidRPr="0085732A">
              <w:rPr>
                <w:sz w:val="16"/>
                <w:szCs w:val="16"/>
                <w:vertAlign w:val="superscript"/>
              </w:rPr>
              <w:t>b</w:t>
            </w:r>
          </w:p>
          <w:p w14:paraId="38275D38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SoR </w:t>
            </w:r>
            <w:r w:rsidR="00CB5FE8" w:rsidRPr="0085732A">
              <w:rPr>
                <w:sz w:val="16"/>
                <w:szCs w:val="16"/>
              </w:rPr>
              <w:t>93 (88-98)</w:t>
            </w:r>
            <w:r w:rsidR="00B77BD3" w:rsidRPr="0085732A">
              <w:rPr>
                <w:sz w:val="16"/>
                <w:szCs w:val="16"/>
                <w:vertAlign w:val="superscript"/>
              </w:rPr>
              <w:t>13</w:t>
            </w:r>
          </w:p>
          <w:p w14:paraId="592FF5CC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C</w:t>
            </w:r>
            <w:r w:rsidR="00CB5FE8" w:rsidRPr="0085732A">
              <w:rPr>
                <w:sz w:val="16"/>
                <w:szCs w:val="16"/>
                <w:vertAlign w:val="superscript"/>
              </w:rPr>
              <w:t>7</w:t>
            </w:r>
          </w:p>
          <w:p w14:paraId="1FF585C0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Grade</w:t>
            </w:r>
            <w:r w:rsidR="00CB5FE8" w:rsidRPr="0085732A">
              <w:rPr>
                <w:sz w:val="16"/>
                <w:szCs w:val="16"/>
              </w:rPr>
              <w:t xml:space="preserve"> </w:t>
            </w:r>
            <w:proofErr w:type="gramStart"/>
            <w:r w:rsidR="00CB5FE8" w:rsidRPr="0085732A">
              <w:rPr>
                <w:sz w:val="16"/>
                <w:szCs w:val="16"/>
              </w:rPr>
              <w:t>A,B</w:t>
            </w:r>
            <w:proofErr w:type="gramEnd"/>
            <w:r w:rsidR="00CB5FE8" w:rsidRPr="0085732A">
              <w:rPr>
                <w:sz w:val="16"/>
                <w:szCs w:val="16"/>
              </w:rPr>
              <w:t>,D</w:t>
            </w:r>
            <w:r w:rsidR="00CB5FE8" w:rsidRPr="0085732A">
              <w:rPr>
                <w:sz w:val="16"/>
                <w:szCs w:val="16"/>
                <w:vertAlign w:val="superscript"/>
              </w:rPr>
              <w:t>CPG 5</w:t>
            </w:r>
          </w:p>
          <w:p w14:paraId="2918ED25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B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3C4E687A" w14:textId="77777777" w:rsidR="00CB5FE8" w:rsidRPr="0085732A" w:rsidRDefault="00CB5FE8" w:rsidP="0062194F">
            <w:pPr>
              <w:rPr>
                <w:sz w:val="16"/>
                <w:szCs w:val="16"/>
                <w:vertAlign w:val="superscript"/>
              </w:rPr>
            </w:pPr>
            <w:r w:rsidRPr="0085732A">
              <w:rPr>
                <w:sz w:val="16"/>
                <w:szCs w:val="16"/>
              </w:rPr>
              <w:t>Grade/Level</w:t>
            </w:r>
            <w:r w:rsidR="0062194F">
              <w:rPr>
                <w:sz w:val="16"/>
                <w:szCs w:val="16"/>
              </w:rPr>
              <w:t xml:space="preserve"> </w:t>
            </w:r>
            <w:r w:rsidRPr="0085732A">
              <w:rPr>
                <w:sz w:val="16"/>
                <w:szCs w:val="16"/>
              </w:rPr>
              <w:t>D4 &amp; D Cons.</w:t>
            </w:r>
            <w:r w:rsidR="00B77BD3" w:rsidRPr="0085732A">
              <w:rPr>
                <w:sz w:val="16"/>
                <w:szCs w:val="16"/>
                <w:vertAlign w:val="superscript"/>
              </w:rPr>
              <w:t>9</w:t>
            </w:r>
          </w:p>
          <w:p w14:paraId="270AE777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B</w:t>
            </w:r>
            <w:r w:rsidR="00505B06" w:rsidRPr="0085732A">
              <w:rPr>
                <w:sz w:val="16"/>
                <w:szCs w:val="16"/>
                <w:vertAlign w:val="superscript"/>
              </w:rPr>
              <w:t>10</w:t>
            </w:r>
          </w:p>
          <w:p w14:paraId="685E7D38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1B,1C,1D</w:t>
            </w:r>
            <w:r w:rsidR="00B77BD3" w:rsidRPr="0085732A">
              <w:rPr>
                <w:sz w:val="16"/>
                <w:szCs w:val="16"/>
                <w:vertAlign w:val="superscript"/>
              </w:rPr>
              <w:t>11</w:t>
            </w:r>
          </w:p>
          <w:p w14:paraId="0BF6C801" w14:textId="77777777" w:rsidR="00CB5FE8" w:rsidRPr="00696EDC" w:rsidRDefault="0062194F" w:rsidP="00696EDC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C</w:t>
            </w:r>
            <w:r w:rsidR="00C54878" w:rsidRPr="0085732A"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467" w:type="dxa"/>
          </w:tcPr>
          <w:p w14:paraId="15638F1B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1</w:t>
            </w:r>
            <w:r w:rsidR="00CB5FE8" w:rsidRPr="0085732A">
              <w:rPr>
                <w:sz w:val="16"/>
                <w:szCs w:val="16"/>
                <w:vertAlign w:val="superscript"/>
              </w:rPr>
              <w:t>3</w:t>
            </w:r>
          </w:p>
          <w:p w14:paraId="2775AFE3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Grade GPP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68E97054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SoR </w:t>
            </w:r>
            <w:r w:rsidR="00CB5FE8" w:rsidRPr="0085732A">
              <w:rPr>
                <w:sz w:val="16"/>
                <w:szCs w:val="16"/>
              </w:rPr>
              <w:t>86 (79-94)</w:t>
            </w:r>
            <w:r w:rsidR="00B77BD3" w:rsidRPr="0085732A">
              <w:rPr>
                <w:sz w:val="16"/>
                <w:szCs w:val="16"/>
                <w:vertAlign w:val="superscript"/>
              </w:rPr>
              <w:t>13</w:t>
            </w:r>
          </w:p>
          <w:p w14:paraId="5E8730B0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2-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0363B88B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B</w:t>
            </w:r>
            <w:r w:rsidR="00C54878" w:rsidRPr="0085732A">
              <w:rPr>
                <w:sz w:val="16"/>
                <w:szCs w:val="16"/>
                <w:vertAlign w:val="superscript"/>
              </w:rPr>
              <w:t>8</w:t>
            </w:r>
          </w:p>
          <w:p w14:paraId="23AB4F7D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C</w:t>
            </w:r>
            <w:r w:rsidR="00505B06" w:rsidRPr="0085732A">
              <w:rPr>
                <w:sz w:val="16"/>
                <w:szCs w:val="16"/>
                <w:vertAlign w:val="superscript"/>
              </w:rPr>
              <w:t>10</w:t>
            </w:r>
          </w:p>
          <w:p w14:paraId="7E154194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1081BC6F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5C26B6EE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5444A2AC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82194FF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B5DE5C8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456" w:type="dxa"/>
          </w:tcPr>
          <w:p w14:paraId="0C45201F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Ib</w:t>
            </w:r>
            <w:r w:rsidR="00CB5FE8" w:rsidRPr="0085732A">
              <w:rPr>
                <w:sz w:val="16"/>
                <w:szCs w:val="16"/>
                <w:vertAlign w:val="superscript"/>
              </w:rPr>
              <w:t>1</w:t>
            </w:r>
          </w:p>
          <w:p w14:paraId="52EDFF7B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EO</w:t>
            </w:r>
            <w:r w:rsidR="00CB5FE8" w:rsidRPr="0085732A">
              <w:rPr>
                <w:sz w:val="16"/>
                <w:szCs w:val="16"/>
                <w:vertAlign w:val="superscript"/>
              </w:rPr>
              <w:t>6</w:t>
            </w:r>
            <w:r w:rsidR="007C78E9">
              <w:rPr>
                <w:sz w:val="16"/>
                <w:szCs w:val="16"/>
                <w:vertAlign w:val="superscript"/>
              </w:rPr>
              <w:t>a</w:t>
            </w:r>
          </w:p>
          <w:p w14:paraId="0F6EF0B2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proofErr w:type="gramStart"/>
            <w:r w:rsidR="00CB5FE8" w:rsidRPr="0085732A">
              <w:rPr>
                <w:sz w:val="16"/>
                <w:szCs w:val="16"/>
              </w:rPr>
              <w:t>B,B</w:t>
            </w:r>
            <w:proofErr w:type="gramEnd"/>
            <w:r w:rsidR="00CB5FE8" w:rsidRPr="0085732A">
              <w:rPr>
                <w:sz w:val="16"/>
                <w:szCs w:val="16"/>
              </w:rPr>
              <w:t>,I</w:t>
            </w:r>
            <w:r w:rsidR="0085732A" w:rsidRPr="0085732A">
              <w:rPr>
                <w:sz w:val="16"/>
                <w:szCs w:val="16"/>
                <w:vertAlign w:val="superscript"/>
              </w:rPr>
              <w:t>12</w:t>
            </w:r>
          </w:p>
          <w:p w14:paraId="2E149C6E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2</w:t>
            </w:r>
            <w:r w:rsidR="00CB5FE8" w:rsidRPr="0085732A">
              <w:rPr>
                <w:sz w:val="16"/>
                <w:szCs w:val="16"/>
                <w:vertAlign w:val="superscript"/>
              </w:rPr>
              <w:t>3</w:t>
            </w:r>
          </w:p>
          <w:p w14:paraId="67C1F18A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SoR </w:t>
            </w:r>
            <w:r w:rsidR="00CB5FE8" w:rsidRPr="0085732A">
              <w:rPr>
                <w:sz w:val="16"/>
                <w:szCs w:val="16"/>
              </w:rPr>
              <w:t>91(86-97) &amp; 95(91-99)</w:t>
            </w:r>
            <w:r w:rsidR="00B77BD3" w:rsidRPr="0085732A">
              <w:rPr>
                <w:sz w:val="16"/>
                <w:szCs w:val="16"/>
                <w:vertAlign w:val="superscript"/>
              </w:rPr>
              <w:t>13</w:t>
            </w:r>
          </w:p>
          <w:p w14:paraId="165C2336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1</w:t>
            </w:r>
            <w:r w:rsidR="00CB5FE8" w:rsidRPr="0085732A">
              <w:rPr>
                <w:sz w:val="16"/>
                <w:szCs w:val="16"/>
                <w:vertAlign w:val="superscript"/>
              </w:rPr>
              <w:t>4</w:t>
            </w:r>
          </w:p>
          <w:p w14:paraId="67BF8D8E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A-C</w:t>
            </w:r>
            <w:r w:rsidR="00CB5FE8" w:rsidRPr="0085732A">
              <w:rPr>
                <w:sz w:val="16"/>
                <w:szCs w:val="16"/>
                <w:vertAlign w:val="superscript"/>
              </w:rPr>
              <w:t>7</w:t>
            </w:r>
          </w:p>
          <w:p w14:paraId="3AA6709B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B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1E3AB2FE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</w:t>
            </w:r>
            <w:r w:rsidR="00CB5FE8" w:rsidRPr="0085732A">
              <w:rPr>
                <w:sz w:val="16"/>
                <w:szCs w:val="16"/>
                <w:vertAlign w:val="superscript"/>
              </w:rPr>
              <w:t>3</w:t>
            </w:r>
          </w:p>
          <w:p w14:paraId="4CF17517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B</w:t>
            </w:r>
            <w:r w:rsidR="00505B06" w:rsidRPr="0085732A">
              <w:rPr>
                <w:sz w:val="16"/>
                <w:szCs w:val="16"/>
                <w:vertAlign w:val="superscript"/>
              </w:rPr>
              <w:t>10</w:t>
            </w:r>
          </w:p>
          <w:p w14:paraId="6625E3BF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1C</w:t>
            </w:r>
            <w:r w:rsidR="00B77BD3" w:rsidRPr="0085732A">
              <w:rPr>
                <w:sz w:val="16"/>
                <w:szCs w:val="16"/>
                <w:vertAlign w:val="superscript"/>
              </w:rPr>
              <w:t>11</w:t>
            </w:r>
          </w:p>
          <w:p w14:paraId="569F01E8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967" w:type="dxa"/>
          </w:tcPr>
          <w:p w14:paraId="2D191439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I</w:t>
            </w:r>
            <w:r w:rsidR="00CB5FE8" w:rsidRPr="0085732A">
              <w:rPr>
                <w:sz w:val="16"/>
                <w:szCs w:val="16"/>
                <w:vertAlign w:val="superscript"/>
              </w:rPr>
              <w:t>3</w:t>
            </w:r>
          </w:p>
          <w:p w14:paraId="36299A9C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proofErr w:type="gramStart"/>
            <w:r w:rsidR="00CB5FE8" w:rsidRPr="0085732A">
              <w:rPr>
                <w:sz w:val="16"/>
                <w:szCs w:val="16"/>
              </w:rPr>
              <w:t>B,I</w:t>
            </w:r>
            <w:proofErr w:type="gramEnd"/>
            <w:r w:rsidR="0085732A" w:rsidRPr="0085732A">
              <w:rPr>
                <w:sz w:val="16"/>
                <w:szCs w:val="16"/>
                <w:vertAlign w:val="superscript"/>
              </w:rPr>
              <w:t>12</w:t>
            </w:r>
          </w:p>
          <w:p w14:paraId="751D2C95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7B444F21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069CA0B3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41CDA24F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08D87BC8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74115B47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58E7B8C3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4CA8085A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55533AB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10AC1232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3442D14C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537" w:type="dxa"/>
          </w:tcPr>
          <w:p w14:paraId="02640EE1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371" w:type="dxa"/>
          </w:tcPr>
          <w:p w14:paraId="539B7F0A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B</w:t>
            </w:r>
            <w:r w:rsidR="0085732A" w:rsidRPr="0085732A">
              <w:rPr>
                <w:sz w:val="16"/>
                <w:szCs w:val="16"/>
                <w:vertAlign w:val="superscript"/>
              </w:rPr>
              <w:t>12</w:t>
            </w:r>
          </w:p>
          <w:p w14:paraId="0F659069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4661B43B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D4C1C18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5BDE8455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028792E4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61AD86C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EED656D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458EE4D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02BAC270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51C1FA95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19B7134E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1F6C5468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644" w:type="dxa"/>
          </w:tcPr>
          <w:p w14:paraId="19EECEAF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Ia-III</w:t>
            </w:r>
            <w:r w:rsidR="00CB5FE8" w:rsidRPr="0085732A">
              <w:rPr>
                <w:sz w:val="16"/>
                <w:szCs w:val="16"/>
                <w:vertAlign w:val="superscript"/>
              </w:rPr>
              <w:t>1</w:t>
            </w:r>
          </w:p>
          <w:p w14:paraId="797BCC30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II-IV</w:t>
            </w:r>
            <w:r w:rsidR="00CB5FE8" w:rsidRPr="0085732A">
              <w:rPr>
                <w:sz w:val="16"/>
                <w:szCs w:val="16"/>
                <w:vertAlign w:val="superscript"/>
              </w:rPr>
              <w:t>6</w:t>
            </w:r>
            <w:r w:rsidR="007C78E9">
              <w:rPr>
                <w:sz w:val="16"/>
                <w:szCs w:val="16"/>
                <w:vertAlign w:val="superscript"/>
              </w:rPr>
              <w:t>a</w:t>
            </w:r>
          </w:p>
          <w:p w14:paraId="1D554B9F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B</w:t>
            </w:r>
            <w:r w:rsidR="00CB5FE8" w:rsidRPr="0085732A">
              <w:rPr>
                <w:sz w:val="16"/>
                <w:szCs w:val="16"/>
                <w:vertAlign w:val="superscript"/>
              </w:rPr>
              <w:t>7</w:t>
            </w:r>
          </w:p>
          <w:p w14:paraId="6C42C1BD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Grade</w:t>
            </w:r>
            <w:r w:rsidR="00CB5FE8" w:rsidRPr="0085732A">
              <w:rPr>
                <w:sz w:val="16"/>
                <w:szCs w:val="16"/>
              </w:rPr>
              <w:t>D</w:t>
            </w:r>
            <w:r w:rsidR="00CB5FE8" w:rsidRPr="0085732A">
              <w:rPr>
                <w:sz w:val="16"/>
                <w:szCs w:val="16"/>
                <w:vertAlign w:val="superscript"/>
              </w:rPr>
              <w:t>CPG 5</w:t>
            </w:r>
          </w:p>
          <w:p w14:paraId="580F6B97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I</w:t>
            </w:r>
            <w:r w:rsidR="00CB5FE8" w:rsidRPr="0085732A">
              <w:rPr>
                <w:sz w:val="16"/>
                <w:szCs w:val="16"/>
                <w:vertAlign w:val="superscript"/>
              </w:rPr>
              <w:t>3</w:t>
            </w:r>
          </w:p>
          <w:p w14:paraId="629F6A7A" w14:textId="77777777" w:rsidR="00CB5FE8" w:rsidRPr="0085732A" w:rsidRDefault="00CB5FE8" w:rsidP="0062194F">
            <w:pPr>
              <w:rPr>
                <w:sz w:val="16"/>
                <w:szCs w:val="16"/>
                <w:vertAlign w:val="superscript"/>
              </w:rPr>
            </w:pPr>
            <w:r w:rsidRPr="0085732A">
              <w:rPr>
                <w:sz w:val="16"/>
                <w:szCs w:val="16"/>
              </w:rPr>
              <w:t>Grade/Level</w:t>
            </w:r>
            <w:r w:rsidR="0062194F">
              <w:rPr>
                <w:sz w:val="16"/>
                <w:szCs w:val="16"/>
              </w:rPr>
              <w:t xml:space="preserve"> </w:t>
            </w:r>
            <w:proofErr w:type="gramStart"/>
            <w:r w:rsidR="00696EDC">
              <w:rPr>
                <w:sz w:val="16"/>
                <w:szCs w:val="16"/>
              </w:rPr>
              <w:t>D,Con</w:t>
            </w:r>
            <w:r w:rsidRPr="0085732A">
              <w:rPr>
                <w:sz w:val="16"/>
                <w:szCs w:val="16"/>
              </w:rPr>
              <w:t>.</w:t>
            </w:r>
            <w:proofErr w:type="gramEnd"/>
            <w:r w:rsidR="00B77BD3" w:rsidRPr="0085732A">
              <w:rPr>
                <w:sz w:val="16"/>
                <w:szCs w:val="16"/>
                <w:vertAlign w:val="superscript"/>
              </w:rPr>
              <w:t>9</w:t>
            </w:r>
          </w:p>
          <w:p w14:paraId="18C4B65F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4D950B24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9D9397F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4D7F99AC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333741D6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9E58D39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667C5C9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830" w:type="dxa"/>
          </w:tcPr>
          <w:p w14:paraId="761B7015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870" w:type="dxa"/>
          </w:tcPr>
          <w:p w14:paraId="15A7BB16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934" w:type="dxa"/>
          </w:tcPr>
          <w:p w14:paraId="5EC0EC5E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B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2A38C6E3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B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5F32CC27" w14:textId="77777777" w:rsidR="00CB5FE8" w:rsidRPr="0085732A" w:rsidRDefault="0062194F" w:rsidP="006219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1</w:t>
            </w:r>
            <w:r w:rsidR="00CB5FE8" w:rsidRPr="0085732A">
              <w:rPr>
                <w:sz w:val="16"/>
                <w:szCs w:val="16"/>
                <w:vertAlign w:val="superscript"/>
              </w:rPr>
              <w:t>4</w:t>
            </w:r>
          </w:p>
          <w:p w14:paraId="3ACEDE44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D31B856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77988B7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3C7ECDA4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7A3DB67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1424DB8F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507A7F5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71C345E1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B5CCDCF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2506ED1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</w:tr>
      <w:tr w:rsidR="0062194F" w:rsidRPr="0085732A" w14:paraId="0C8F2BFB" w14:textId="77777777" w:rsidTr="0062194F">
        <w:trPr>
          <w:trHeight w:val="756"/>
        </w:trPr>
        <w:tc>
          <w:tcPr>
            <w:tcW w:w="663" w:type="dxa"/>
            <w:vAlign w:val="center"/>
          </w:tcPr>
          <w:p w14:paraId="2CFFAD5C" w14:textId="77777777" w:rsidR="00CB5FE8" w:rsidRPr="0085732A" w:rsidRDefault="00CB5FE8" w:rsidP="0062194F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005" w:type="dxa"/>
          </w:tcPr>
          <w:p w14:paraId="67AA6B53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B</w:t>
            </w:r>
            <w:r w:rsidR="00505B06" w:rsidRPr="0085732A">
              <w:rPr>
                <w:sz w:val="16"/>
                <w:szCs w:val="16"/>
                <w:vertAlign w:val="superscript"/>
              </w:rPr>
              <w:t>14</w:t>
            </w:r>
          </w:p>
          <w:p w14:paraId="0FE4453E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43411931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33703316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72649500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636" w:type="dxa"/>
          </w:tcPr>
          <w:p w14:paraId="17B5222E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C1</w:t>
            </w:r>
            <w:r w:rsidR="00505B06" w:rsidRPr="0085732A">
              <w:rPr>
                <w:sz w:val="16"/>
                <w:szCs w:val="16"/>
                <w:vertAlign w:val="superscript"/>
              </w:rPr>
              <w:t>14</w:t>
            </w:r>
          </w:p>
          <w:p w14:paraId="1AECF7E2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1B,1C,2B,2C</w:t>
            </w:r>
            <w:r w:rsidR="00505B06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0FEE6349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-III</w:t>
            </w:r>
            <w:r w:rsidR="00CB5FE8" w:rsidRPr="0085732A">
              <w:rPr>
                <w:sz w:val="16"/>
                <w:szCs w:val="16"/>
                <w:vertAlign w:val="superscript"/>
              </w:rPr>
              <w:t>3</w:t>
            </w:r>
          </w:p>
          <w:p w14:paraId="47639440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/Level </w:t>
            </w:r>
            <w:r w:rsidR="00696EDC">
              <w:rPr>
                <w:sz w:val="16"/>
                <w:szCs w:val="16"/>
              </w:rPr>
              <w:t>D Con</w:t>
            </w:r>
            <w:r w:rsidR="00CB5FE8" w:rsidRPr="0085732A">
              <w:rPr>
                <w:sz w:val="16"/>
                <w:szCs w:val="16"/>
              </w:rPr>
              <w:t>.</w:t>
            </w:r>
            <w:r w:rsidR="00505B06" w:rsidRPr="0085732A">
              <w:rPr>
                <w:sz w:val="16"/>
                <w:szCs w:val="16"/>
                <w:vertAlign w:val="superscript"/>
              </w:rPr>
              <w:t>9</w:t>
            </w:r>
          </w:p>
          <w:p w14:paraId="523B45F2" w14:textId="77777777" w:rsidR="00CB5FE8" w:rsidRPr="00696EDC" w:rsidRDefault="0062194F" w:rsidP="00696EDC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I</w:t>
            </w:r>
            <w:r w:rsidR="00696EDC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09" w:type="dxa"/>
          </w:tcPr>
          <w:p w14:paraId="46F747EE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518" w:type="dxa"/>
          </w:tcPr>
          <w:p w14:paraId="178F4856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B</w:t>
            </w:r>
            <w:r w:rsidR="00505B06" w:rsidRPr="0085732A">
              <w:rPr>
                <w:sz w:val="16"/>
                <w:szCs w:val="16"/>
                <w:vertAlign w:val="superscript"/>
              </w:rPr>
              <w:t>14</w:t>
            </w:r>
          </w:p>
          <w:p w14:paraId="6ED6BAAB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1B,1C</w:t>
            </w:r>
            <w:r w:rsidR="00505B06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3EC43180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/Level </w:t>
            </w:r>
            <w:r w:rsidR="00696EDC">
              <w:rPr>
                <w:sz w:val="16"/>
                <w:szCs w:val="16"/>
              </w:rPr>
              <w:t>A1, D4, D Con</w:t>
            </w:r>
            <w:r w:rsidR="00CB5FE8" w:rsidRPr="0085732A">
              <w:rPr>
                <w:sz w:val="16"/>
                <w:szCs w:val="16"/>
              </w:rPr>
              <w:t>.</w:t>
            </w:r>
            <w:r w:rsidR="00505B06" w:rsidRPr="0085732A">
              <w:rPr>
                <w:sz w:val="16"/>
                <w:szCs w:val="16"/>
                <w:vertAlign w:val="superscript"/>
              </w:rPr>
              <w:t>9</w:t>
            </w:r>
          </w:p>
          <w:p w14:paraId="07ABCD40" w14:textId="77777777" w:rsidR="00CB5FE8" w:rsidRPr="00696EDC" w:rsidRDefault="0062194F" w:rsidP="00696EDC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I</w:t>
            </w:r>
            <w:r w:rsidR="00696EDC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67" w:type="dxa"/>
          </w:tcPr>
          <w:p w14:paraId="64EDCA3E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proofErr w:type="gramStart"/>
            <w:r w:rsidR="00CB5FE8" w:rsidRPr="0085732A">
              <w:rPr>
                <w:sz w:val="16"/>
                <w:szCs w:val="16"/>
              </w:rPr>
              <w:t>B,B</w:t>
            </w:r>
            <w:proofErr w:type="gramEnd"/>
            <w:r w:rsidR="00505B06" w:rsidRPr="0085732A">
              <w:rPr>
                <w:sz w:val="16"/>
                <w:szCs w:val="16"/>
                <w:vertAlign w:val="superscript"/>
              </w:rPr>
              <w:t>14</w:t>
            </w:r>
          </w:p>
          <w:p w14:paraId="11749CFE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I</w:t>
            </w:r>
            <w:r w:rsidR="00CB5FE8" w:rsidRPr="0085732A">
              <w:rPr>
                <w:sz w:val="16"/>
                <w:szCs w:val="16"/>
                <w:vertAlign w:val="superscript"/>
              </w:rPr>
              <w:t>3</w:t>
            </w:r>
          </w:p>
          <w:p w14:paraId="41B78867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38F89FE0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351A20A7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456" w:type="dxa"/>
          </w:tcPr>
          <w:p w14:paraId="46637D0F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proofErr w:type="gramStart"/>
            <w:r w:rsidR="00CB5FE8" w:rsidRPr="0085732A">
              <w:rPr>
                <w:sz w:val="16"/>
                <w:szCs w:val="16"/>
              </w:rPr>
              <w:t>B,C</w:t>
            </w:r>
            <w:proofErr w:type="gramEnd"/>
            <w:r w:rsidR="00CB5FE8" w:rsidRPr="0085732A">
              <w:rPr>
                <w:sz w:val="16"/>
                <w:szCs w:val="16"/>
              </w:rPr>
              <w:t>1</w:t>
            </w:r>
            <w:r w:rsidR="00505B06" w:rsidRPr="0085732A">
              <w:rPr>
                <w:sz w:val="16"/>
                <w:szCs w:val="16"/>
                <w:vertAlign w:val="superscript"/>
              </w:rPr>
              <w:t>14</w:t>
            </w:r>
          </w:p>
          <w:p w14:paraId="71C192D8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1B,1C,2C</w:t>
            </w:r>
            <w:r w:rsidR="00505B06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2A2B65FA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-II</w:t>
            </w:r>
            <w:r w:rsidR="00CB5FE8" w:rsidRPr="0085732A">
              <w:rPr>
                <w:sz w:val="16"/>
                <w:szCs w:val="16"/>
                <w:vertAlign w:val="superscript"/>
              </w:rPr>
              <w:t>3</w:t>
            </w:r>
          </w:p>
          <w:p w14:paraId="5DF3E4E3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70A0B3BA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967" w:type="dxa"/>
          </w:tcPr>
          <w:p w14:paraId="601BC98D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-III</w:t>
            </w:r>
            <w:r w:rsidR="00CB5FE8" w:rsidRPr="0085732A">
              <w:rPr>
                <w:sz w:val="16"/>
                <w:szCs w:val="16"/>
                <w:vertAlign w:val="superscript"/>
              </w:rPr>
              <w:t>3</w:t>
            </w:r>
          </w:p>
          <w:p w14:paraId="250FFE1E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71947AD8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839A847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06F996B8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537" w:type="dxa"/>
          </w:tcPr>
          <w:p w14:paraId="3017CC0A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371" w:type="dxa"/>
          </w:tcPr>
          <w:p w14:paraId="1BFB6225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644" w:type="dxa"/>
          </w:tcPr>
          <w:p w14:paraId="15F0D5FF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C</w:t>
            </w:r>
            <w:proofErr w:type="gramStart"/>
            <w:r w:rsidR="00CB5FE8" w:rsidRPr="0085732A">
              <w:rPr>
                <w:sz w:val="16"/>
                <w:szCs w:val="16"/>
              </w:rPr>
              <w:t>2,B</w:t>
            </w:r>
            <w:proofErr w:type="gramEnd"/>
            <w:r w:rsidR="00505B06" w:rsidRPr="0085732A">
              <w:rPr>
                <w:sz w:val="16"/>
                <w:szCs w:val="16"/>
                <w:vertAlign w:val="superscript"/>
              </w:rPr>
              <w:t>14</w:t>
            </w:r>
          </w:p>
          <w:p w14:paraId="534E6616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-II</w:t>
            </w:r>
            <w:r w:rsidR="00CB5FE8" w:rsidRPr="0085732A">
              <w:rPr>
                <w:sz w:val="16"/>
                <w:szCs w:val="16"/>
                <w:vertAlign w:val="superscript"/>
              </w:rPr>
              <w:t>3</w:t>
            </w:r>
          </w:p>
          <w:p w14:paraId="01AF3AA7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Grade/</w:t>
            </w:r>
            <w:proofErr w:type="gramStart"/>
            <w:r>
              <w:rPr>
                <w:sz w:val="16"/>
                <w:szCs w:val="16"/>
              </w:rPr>
              <w:t xml:space="preserve">Level </w:t>
            </w:r>
            <w:r w:rsidR="00696EDC">
              <w:rPr>
                <w:sz w:val="16"/>
                <w:szCs w:val="16"/>
              </w:rPr>
              <w:t xml:space="preserve"> D</w:t>
            </w:r>
            <w:proofErr w:type="gramEnd"/>
            <w:r w:rsidR="00696EDC">
              <w:rPr>
                <w:sz w:val="16"/>
                <w:szCs w:val="16"/>
              </w:rPr>
              <w:t xml:space="preserve"> Con.</w:t>
            </w:r>
            <w:r w:rsidR="00505B06" w:rsidRPr="0085732A">
              <w:rPr>
                <w:sz w:val="16"/>
                <w:szCs w:val="16"/>
                <w:vertAlign w:val="superscript"/>
              </w:rPr>
              <w:t>9</w:t>
            </w:r>
          </w:p>
          <w:p w14:paraId="3A69D848" w14:textId="77777777" w:rsidR="00CB5FE8" w:rsidRPr="0085732A" w:rsidRDefault="00CB5FE8" w:rsidP="0062194F">
            <w:pPr>
              <w:rPr>
                <w:sz w:val="16"/>
                <w:szCs w:val="16"/>
                <w:vertAlign w:val="superscript"/>
              </w:rPr>
            </w:pPr>
            <w:r w:rsidRPr="0085732A">
              <w:rPr>
                <w:sz w:val="16"/>
                <w:szCs w:val="16"/>
              </w:rPr>
              <w:t>Strong, high-low</w:t>
            </w:r>
            <w:r w:rsidR="00505B06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099B242B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830" w:type="dxa"/>
          </w:tcPr>
          <w:p w14:paraId="1FC74038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-II</w:t>
            </w:r>
            <w:r w:rsidR="00CB5FE8" w:rsidRPr="0085732A">
              <w:rPr>
                <w:sz w:val="16"/>
                <w:szCs w:val="16"/>
                <w:vertAlign w:val="superscript"/>
              </w:rPr>
              <w:t>3</w:t>
            </w:r>
          </w:p>
          <w:p w14:paraId="39F75978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130221D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0E99A45B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3742E72A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870" w:type="dxa"/>
          </w:tcPr>
          <w:p w14:paraId="1CAB0143" w14:textId="77777777" w:rsidR="00CB5FE8" w:rsidRPr="0085732A" w:rsidRDefault="0062194F" w:rsidP="0062194F">
            <w:pPr>
              <w:tabs>
                <w:tab w:val="left" w:pos="789"/>
              </w:tabs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B</w:t>
            </w:r>
            <w:r w:rsidR="00505B06" w:rsidRPr="0085732A">
              <w:rPr>
                <w:sz w:val="16"/>
                <w:szCs w:val="16"/>
                <w:vertAlign w:val="superscript"/>
              </w:rPr>
              <w:t>14</w:t>
            </w:r>
          </w:p>
          <w:p w14:paraId="675C3A5C" w14:textId="77777777" w:rsidR="00CB5FE8" w:rsidRPr="0085732A" w:rsidRDefault="00CB5FE8" w:rsidP="0062194F">
            <w:pPr>
              <w:tabs>
                <w:tab w:val="left" w:pos="789"/>
              </w:tabs>
              <w:rPr>
                <w:sz w:val="16"/>
                <w:szCs w:val="16"/>
              </w:rPr>
            </w:pPr>
          </w:p>
          <w:p w14:paraId="5837BF26" w14:textId="77777777" w:rsidR="00CB5FE8" w:rsidRPr="0085732A" w:rsidRDefault="00CB5FE8" w:rsidP="0062194F">
            <w:pPr>
              <w:tabs>
                <w:tab w:val="left" w:pos="789"/>
              </w:tabs>
              <w:rPr>
                <w:sz w:val="16"/>
                <w:szCs w:val="16"/>
              </w:rPr>
            </w:pPr>
          </w:p>
          <w:p w14:paraId="6DAD0BF0" w14:textId="77777777" w:rsidR="00CB5FE8" w:rsidRPr="0085732A" w:rsidRDefault="00CB5FE8" w:rsidP="0062194F">
            <w:pPr>
              <w:tabs>
                <w:tab w:val="left" w:pos="789"/>
              </w:tabs>
              <w:rPr>
                <w:sz w:val="16"/>
                <w:szCs w:val="16"/>
              </w:rPr>
            </w:pPr>
          </w:p>
          <w:p w14:paraId="22AFEF0D" w14:textId="77777777" w:rsidR="00CB5FE8" w:rsidRPr="0085732A" w:rsidRDefault="00CB5FE8" w:rsidP="00696EDC">
            <w:pPr>
              <w:tabs>
                <w:tab w:val="left" w:pos="789"/>
              </w:tabs>
              <w:rPr>
                <w:b/>
                <w:sz w:val="16"/>
                <w:szCs w:val="16"/>
              </w:rPr>
            </w:pPr>
          </w:p>
        </w:tc>
        <w:tc>
          <w:tcPr>
            <w:tcW w:w="934" w:type="dxa"/>
          </w:tcPr>
          <w:p w14:paraId="527278BF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</w:tr>
      <w:tr w:rsidR="0062194F" w:rsidRPr="0085732A" w14:paraId="236AD513" w14:textId="77777777" w:rsidTr="0062194F">
        <w:trPr>
          <w:trHeight w:val="550"/>
        </w:trPr>
        <w:tc>
          <w:tcPr>
            <w:tcW w:w="663" w:type="dxa"/>
            <w:vAlign w:val="center"/>
          </w:tcPr>
          <w:p w14:paraId="6B96E192" w14:textId="77777777" w:rsidR="00CB5FE8" w:rsidRPr="0085732A" w:rsidRDefault="00CB5FE8" w:rsidP="0062194F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005" w:type="dxa"/>
          </w:tcPr>
          <w:p w14:paraId="16589062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t xml:space="preserve">Grade </w:t>
            </w:r>
            <w:r w:rsidR="00CB5FE8" w:rsidRPr="0095568D">
              <w:rPr>
                <w:sz w:val="16"/>
                <w:szCs w:val="16"/>
                <w:lang w:val="sv-SE"/>
              </w:rPr>
              <w:t>C</w:t>
            </w:r>
            <w:r w:rsidR="00CB5FE8" w:rsidRPr="0095568D">
              <w:rPr>
                <w:sz w:val="16"/>
                <w:szCs w:val="16"/>
                <w:vertAlign w:val="superscript"/>
                <w:lang w:val="sv-SE"/>
              </w:rPr>
              <w:t>6</w:t>
            </w:r>
            <w:r w:rsidR="00C54878" w:rsidRPr="0095568D">
              <w:rPr>
                <w:sz w:val="16"/>
                <w:szCs w:val="16"/>
                <w:vertAlign w:val="superscript"/>
                <w:lang w:val="sv-SE"/>
              </w:rPr>
              <w:t>d</w:t>
            </w:r>
          </w:p>
          <w:p w14:paraId="5EA7BA45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t xml:space="preserve">Level </w:t>
            </w:r>
            <w:r w:rsidR="00CB5FE8" w:rsidRPr="0095568D">
              <w:rPr>
                <w:sz w:val="16"/>
                <w:szCs w:val="16"/>
                <w:lang w:val="sv-SE"/>
              </w:rPr>
              <w:t>C</w:t>
            </w:r>
            <w:r w:rsidR="00713242" w:rsidRPr="0095568D">
              <w:rPr>
                <w:sz w:val="16"/>
                <w:szCs w:val="16"/>
                <w:vertAlign w:val="superscript"/>
                <w:lang w:val="sv-SE"/>
              </w:rPr>
              <w:t>10</w:t>
            </w:r>
          </w:p>
          <w:p w14:paraId="63A1CB85" w14:textId="77777777" w:rsidR="00CB5FE8" w:rsidRPr="0095568D" w:rsidRDefault="0085732A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t>Grade</w:t>
            </w:r>
            <w:r w:rsidR="0062194F" w:rsidRPr="0095568D">
              <w:rPr>
                <w:sz w:val="16"/>
                <w:szCs w:val="16"/>
                <w:lang w:val="sv-SE"/>
              </w:rPr>
              <w:t xml:space="preserve"> </w:t>
            </w:r>
            <w:r w:rsidRPr="0095568D">
              <w:rPr>
                <w:sz w:val="16"/>
                <w:szCs w:val="16"/>
                <w:lang w:val="sv-SE"/>
              </w:rPr>
              <w:t>I</w:t>
            </w:r>
            <w:r w:rsidRPr="0095568D">
              <w:rPr>
                <w:sz w:val="16"/>
                <w:szCs w:val="16"/>
                <w:vertAlign w:val="superscript"/>
                <w:lang w:val="sv-SE"/>
              </w:rPr>
              <w:t>20</w:t>
            </w:r>
          </w:p>
          <w:p w14:paraId="5109A114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Grade B1</w:t>
            </w:r>
            <w:r w:rsidR="00505B06" w:rsidRPr="0085732A">
              <w:rPr>
                <w:sz w:val="16"/>
                <w:szCs w:val="16"/>
                <w:vertAlign w:val="superscript"/>
              </w:rPr>
              <w:t>15</w:t>
            </w:r>
          </w:p>
          <w:p w14:paraId="79756E74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291B5174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1810859E" w14:textId="77777777" w:rsidR="00CB5FE8" w:rsidRPr="0085732A" w:rsidRDefault="00CB5FE8" w:rsidP="0062194F">
            <w:pPr>
              <w:rPr>
                <w:b/>
                <w:sz w:val="16"/>
                <w:szCs w:val="16"/>
              </w:rPr>
            </w:pPr>
          </w:p>
          <w:p w14:paraId="4CE2B3E6" w14:textId="77777777" w:rsidR="00CB5FE8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301C4C8E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636" w:type="dxa"/>
          </w:tcPr>
          <w:p w14:paraId="48B1C0CC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t xml:space="preserve">Grade </w:t>
            </w:r>
            <w:r w:rsidR="00CB5FE8" w:rsidRPr="0095568D">
              <w:rPr>
                <w:sz w:val="16"/>
                <w:szCs w:val="16"/>
                <w:lang w:val="sv-SE"/>
              </w:rPr>
              <w:t>C</w:t>
            </w:r>
            <w:r w:rsidR="00CB5FE8" w:rsidRPr="0095568D">
              <w:rPr>
                <w:sz w:val="16"/>
                <w:szCs w:val="16"/>
                <w:vertAlign w:val="superscript"/>
                <w:lang w:val="sv-SE"/>
              </w:rPr>
              <w:t>6</w:t>
            </w:r>
            <w:r w:rsidR="00C54878" w:rsidRPr="0095568D">
              <w:rPr>
                <w:sz w:val="16"/>
                <w:szCs w:val="16"/>
                <w:vertAlign w:val="superscript"/>
                <w:lang w:val="sv-SE"/>
              </w:rPr>
              <w:t>d</w:t>
            </w:r>
          </w:p>
          <w:p w14:paraId="663E2A73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t xml:space="preserve">Level </w:t>
            </w:r>
            <w:r w:rsidR="00713242" w:rsidRPr="0095568D">
              <w:rPr>
                <w:sz w:val="16"/>
                <w:szCs w:val="16"/>
                <w:lang w:val="sv-SE"/>
              </w:rPr>
              <w:t>B</w:t>
            </w:r>
            <w:r w:rsidR="00713242" w:rsidRPr="0095568D">
              <w:rPr>
                <w:sz w:val="16"/>
                <w:szCs w:val="16"/>
                <w:vertAlign w:val="superscript"/>
                <w:lang w:val="sv-SE"/>
              </w:rPr>
              <w:t>10</w:t>
            </w:r>
          </w:p>
          <w:p w14:paraId="79EF5D88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t xml:space="preserve">Grade </w:t>
            </w:r>
            <w:r w:rsidR="0085732A" w:rsidRPr="0095568D">
              <w:rPr>
                <w:sz w:val="16"/>
                <w:szCs w:val="16"/>
                <w:lang w:val="sv-SE"/>
              </w:rPr>
              <w:t>I</w:t>
            </w:r>
            <w:r w:rsidR="0085732A" w:rsidRPr="0095568D">
              <w:rPr>
                <w:sz w:val="16"/>
                <w:szCs w:val="16"/>
                <w:vertAlign w:val="superscript"/>
                <w:lang w:val="sv-SE"/>
              </w:rPr>
              <w:t>20</w:t>
            </w:r>
          </w:p>
          <w:p w14:paraId="6EE42FDA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</w:t>
            </w:r>
            <w:r w:rsidR="00CB5FE8" w:rsidRPr="0085732A">
              <w:rPr>
                <w:sz w:val="16"/>
                <w:szCs w:val="16"/>
              </w:rPr>
              <w:t>trong, high-low &amp; weak, low</w:t>
            </w:r>
            <w:r w:rsidR="00505B06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430CAB5E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a-IV</w:t>
            </w:r>
            <w:r w:rsidR="00C54878" w:rsidRPr="0085732A">
              <w:rPr>
                <w:sz w:val="16"/>
                <w:szCs w:val="16"/>
                <w:vertAlign w:val="superscript"/>
              </w:rPr>
              <w:t>16</w:t>
            </w:r>
          </w:p>
          <w:p w14:paraId="581701A6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V</w:t>
            </w:r>
            <w:r w:rsidR="00C54878" w:rsidRPr="0085732A">
              <w:rPr>
                <w:sz w:val="16"/>
                <w:szCs w:val="16"/>
                <w:vertAlign w:val="superscript"/>
              </w:rPr>
              <w:t>16</w:t>
            </w:r>
          </w:p>
          <w:p w14:paraId="05A7289B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309" w:type="dxa"/>
          </w:tcPr>
          <w:p w14:paraId="78CD79FA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C</w:t>
            </w:r>
            <w:r w:rsidR="00CB5FE8" w:rsidRPr="0085732A">
              <w:rPr>
                <w:sz w:val="16"/>
                <w:szCs w:val="16"/>
                <w:vertAlign w:val="superscript"/>
              </w:rPr>
              <w:t>6</w:t>
            </w:r>
            <w:r w:rsidR="00C54878" w:rsidRPr="0085732A">
              <w:rPr>
                <w:sz w:val="16"/>
                <w:szCs w:val="16"/>
                <w:vertAlign w:val="superscript"/>
              </w:rPr>
              <w:t>d</w:t>
            </w:r>
          </w:p>
          <w:p w14:paraId="7DCD6A72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B</w:t>
            </w:r>
            <w:r w:rsidR="00713242" w:rsidRPr="0085732A">
              <w:rPr>
                <w:sz w:val="16"/>
                <w:szCs w:val="16"/>
                <w:vertAlign w:val="superscript"/>
              </w:rPr>
              <w:t>10</w:t>
            </w:r>
          </w:p>
          <w:p w14:paraId="4C7996B8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85732A" w:rsidRPr="0085732A">
              <w:rPr>
                <w:sz w:val="16"/>
                <w:szCs w:val="16"/>
              </w:rPr>
              <w:t>B</w:t>
            </w:r>
            <w:r w:rsidR="0085732A" w:rsidRPr="0085732A">
              <w:rPr>
                <w:sz w:val="16"/>
                <w:szCs w:val="16"/>
                <w:vertAlign w:val="superscript"/>
              </w:rPr>
              <w:t>20</w:t>
            </w:r>
          </w:p>
          <w:p w14:paraId="6F97DBB2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a-IV</w:t>
            </w:r>
            <w:r w:rsidR="00C54878" w:rsidRPr="0085732A">
              <w:rPr>
                <w:sz w:val="16"/>
                <w:szCs w:val="16"/>
                <w:vertAlign w:val="superscript"/>
              </w:rPr>
              <w:t>16</w:t>
            </w:r>
          </w:p>
          <w:p w14:paraId="2FD4271D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proofErr w:type="gramStart"/>
            <w:r w:rsidR="00CB5FE8" w:rsidRPr="0085732A">
              <w:rPr>
                <w:sz w:val="16"/>
                <w:szCs w:val="16"/>
              </w:rPr>
              <w:t>Ib,IV</w:t>
            </w:r>
            <w:proofErr w:type="gramEnd"/>
            <w:r w:rsidR="00C54878" w:rsidRPr="0085732A">
              <w:rPr>
                <w:sz w:val="16"/>
                <w:szCs w:val="16"/>
                <w:vertAlign w:val="superscript"/>
              </w:rPr>
              <w:t>16</w:t>
            </w:r>
          </w:p>
          <w:p w14:paraId="78ED494A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</w:t>
            </w:r>
            <w:r w:rsidR="00713242" w:rsidRPr="0085732A">
              <w:rPr>
                <w:sz w:val="16"/>
                <w:szCs w:val="16"/>
                <w:vertAlign w:val="superscript"/>
              </w:rPr>
              <w:t>17</w:t>
            </w:r>
          </w:p>
          <w:p w14:paraId="4221A035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B</w:t>
            </w:r>
            <w:r w:rsidR="00B77BD3" w:rsidRPr="0085732A">
              <w:rPr>
                <w:sz w:val="16"/>
                <w:szCs w:val="16"/>
                <w:vertAlign w:val="superscript"/>
              </w:rPr>
              <w:t>18</w:t>
            </w:r>
          </w:p>
          <w:p w14:paraId="1F0BE2B4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2604D7E1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518" w:type="dxa"/>
          </w:tcPr>
          <w:p w14:paraId="22DA86F7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t xml:space="preserve">Grade </w:t>
            </w:r>
            <w:r w:rsidR="00CB5FE8" w:rsidRPr="0095568D">
              <w:rPr>
                <w:sz w:val="16"/>
                <w:szCs w:val="16"/>
                <w:lang w:val="sv-SE"/>
              </w:rPr>
              <w:t>C</w:t>
            </w:r>
            <w:r w:rsidR="00CB5FE8" w:rsidRPr="0095568D">
              <w:rPr>
                <w:sz w:val="16"/>
                <w:szCs w:val="16"/>
                <w:vertAlign w:val="superscript"/>
                <w:lang w:val="sv-SE"/>
              </w:rPr>
              <w:t>6</w:t>
            </w:r>
            <w:r w:rsidR="00C54878" w:rsidRPr="0095568D">
              <w:rPr>
                <w:sz w:val="16"/>
                <w:szCs w:val="16"/>
                <w:vertAlign w:val="superscript"/>
                <w:lang w:val="sv-SE"/>
              </w:rPr>
              <w:t>d</w:t>
            </w:r>
          </w:p>
          <w:p w14:paraId="34787C5C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t xml:space="preserve">Level </w:t>
            </w:r>
            <w:r w:rsidR="00CB5FE8" w:rsidRPr="0095568D">
              <w:rPr>
                <w:sz w:val="16"/>
                <w:szCs w:val="16"/>
                <w:lang w:val="sv-SE"/>
              </w:rPr>
              <w:t>B</w:t>
            </w:r>
            <w:r w:rsidR="00713242" w:rsidRPr="0095568D">
              <w:rPr>
                <w:sz w:val="16"/>
                <w:szCs w:val="16"/>
                <w:vertAlign w:val="superscript"/>
                <w:lang w:val="sv-SE"/>
              </w:rPr>
              <w:t>10</w:t>
            </w:r>
          </w:p>
          <w:p w14:paraId="0D47ABF8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t xml:space="preserve">Grade </w:t>
            </w:r>
            <w:r w:rsidR="0085732A" w:rsidRPr="0095568D">
              <w:rPr>
                <w:sz w:val="16"/>
                <w:szCs w:val="16"/>
                <w:lang w:val="sv-SE"/>
              </w:rPr>
              <w:t>B,I</w:t>
            </w:r>
            <w:r w:rsidR="0085732A" w:rsidRPr="0095568D">
              <w:rPr>
                <w:sz w:val="16"/>
                <w:szCs w:val="16"/>
                <w:vertAlign w:val="superscript"/>
                <w:lang w:val="sv-SE"/>
              </w:rPr>
              <w:t>20</w:t>
            </w:r>
          </w:p>
          <w:p w14:paraId="119CF4B5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Grade C1</w:t>
            </w:r>
            <w:r w:rsidR="00CB5FE8" w:rsidRPr="0085732A">
              <w:rPr>
                <w:sz w:val="16"/>
                <w:szCs w:val="16"/>
                <w:vertAlign w:val="superscript"/>
              </w:rPr>
              <w:t>14</w:t>
            </w:r>
          </w:p>
          <w:p w14:paraId="4D646C4A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a-IV</w:t>
            </w:r>
            <w:r w:rsidR="00C54878" w:rsidRPr="0085732A">
              <w:rPr>
                <w:sz w:val="16"/>
                <w:szCs w:val="16"/>
                <w:vertAlign w:val="superscript"/>
              </w:rPr>
              <w:t>16</w:t>
            </w:r>
          </w:p>
          <w:p w14:paraId="209B36FD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b, IV</w:t>
            </w:r>
            <w:r w:rsidR="00C54878" w:rsidRPr="0085732A">
              <w:rPr>
                <w:sz w:val="16"/>
                <w:szCs w:val="16"/>
                <w:vertAlign w:val="superscript"/>
              </w:rPr>
              <w:t>16</w:t>
            </w:r>
          </w:p>
          <w:p w14:paraId="7D995528" w14:textId="77777777" w:rsidR="00CB5FE8" w:rsidRPr="0085732A" w:rsidRDefault="00CB5FE8" w:rsidP="0062194F">
            <w:pPr>
              <w:rPr>
                <w:sz w:val="16"/>
                <w:szCs w:val="16"/>
                <w:vertAlign w:val="superscript"/>
              </w:rPr>
            </w:pPr>
            <w:proofErr w:type="gramStart"/>
            <w:r w:rsidRPr="0085732A">
              <w:rPr>
                <w:sz w:val="16"/>
                <w:szCs w:val="16"/>
              </w:rPr>
              <w:t>Strong,low</w:t>
            </w:r>
            <w:proofErr w:type="gramEnd"/>
            <w:r w:rsidRPr="0085732A">
              <w:rPr>
                <w:sz w:val="16"/>
                <w:szCs w:val="16"/>
              </w:rPr>
              <w:t xml:space="preserve"> &amp; strong, mod</w:t>
            </w:r>
            <w:r w:rsidR="00505B06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7E64EA25" w14:textId="77777777" w:rsidR="00CB5FE8" w:rsidRPr="00696EDC" w:rsidRDefault="0062194F" w:rsidP="00696EDC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A-B</w:t>
            </w:r>
            <w:r w:rsidR="00C54878" w:rsidRPr="0085732A">
              <w:rPr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1467" w:type="dxa"/>
          </w:tcPr>
          <w:p w14:paraId="00778F26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C</w:t>
            </w:r>
            <w:r w:rsidR="00713242" w:rsidRPr="0085732A">
              <w:rPr>
                <w:sz w:val="16"/>
                <w:szCs w:val="16"/>
                <w:vertAlign w:val="superscript"/>
              </w:rPr>
              <w:t>10</w:t>
            </w:r>
          </w:p>
          <w:p w14:paraId="05BB421B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Grade B1, CIIa</w:t>
            </w:r>
            <w:r w:rsidR="004C3EB9">
              <w:rPr>
                <w:sz w:val="16"/>
                <w:szCs w:val="16"/>
                <w:vertAlign w:val="superscript"/>
              </w:rPr>
              <w:t>14</w:t>
            </w:r>
            <w:r w:rsidR="00CB5FE8" w:rsidRPr="0085732A">
              <w:rPr>
                <w:sz w:val="16"/>
                <w:szCs w:val="16"/>
              </w:rPr>
              <w:t xml:space="preserve"> Level C</w:t>
            </w:r>
            <w:r w:rsidR="00505B06" w:rsidRPr="0085732A">
              <w:rPr>
                <w:sz w:val="16"/>
                <w:szCs w:val="16"/>
                <w:vertAlign w:val="superscript"/>
              </w:rPr>
              <w:t>15</w:t>
            </w:r>
          </w:p>
          <w:p w14:paraId="7BE3BA1B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V</w:t>
            </w:r>
            <w:r w:rsidR="00C54878" w:rsidRPr="0085732A">
              <w:rPr>
                <w:sz w:val="16"/>
                <w:szCs w:val="16"/>
                <w:vertAlign w:val="superscript"/>
              </w:rPr>
              <w:t>16</w:t>
            </w:r>
          </w:p>
          <w:p w14:paraId="6A67A143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V</w:t>
            </w:r>
            <w:r w:rsidR="00C54878" w:rsidRPr="0085732A">
              <w:rPr>
                <w:sz w:val="16"/>
                <w:szCs w:val="16"/>
                <w:vertAlign w:val="superscript"/>
              </w:rPr>
              <w:t>16</w:t>
            </w:r>
          </w:p>
          <w:p w14:paraId="24A2873F" w14:textId="77777777" w:rsidR="00CB5FE8" w:rsidRPr="0085732A" w:rsidRDefault="00CB5FE8" w:rsidP="0062194F">
            <w:pPr>
              <w:rPr>
                <w:sz w:val="16"/>
                <w:szCs w:val="16"/>
                <w:vertAlign w:val="superscript"/>
              </w:rPr>
            </w:pPr>
            <w:proofErr w:type="gramStart"/>
            <w:r w:rsidRPr="0085732A">
              <w:rPr>
                <w:sz w:val="16"/>
                <w:szCs w:val="16"/>
              </w:rPr>
              <w:t>Strong,mod</w:t>
            </w:r>
            <w:proofErr w:type="gramEnd"/>
            <w:r w:rsidRPr="0085732A">
              <w:rPr>
                <w:sz w:val="16"/>
                <w:szCs w:val="16"/>
              </w:rPr>
              <w:t xml:space="preserve"> &amp; weak,low</w:t>
            </w:r>
            <w:r w:rsidR="00505B06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0A2B31B0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361DF073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456" w:type="dxa"/>
          </w:tcPr>
          <w:p w14:paraId="359E3881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B</w:t>
            </w:r>
            <w:r w:rsidR="00CB5FE8" w:rsidRPr="0085732A">
              <w:rPr>
                <w:sz w:val="16"/>
                <w:szCs w:val="16"/>
                <w:vertAlign w:val="superscript"/>
              </w:rPr>
              <w:t>6</w:t>
            </w:r>
            <w:r w:rsidR="00C54878" w:rsidRPr="0085732A">
              <w:rPr>
                <w:sz w:val="16"/>
                <w:szCs w:val="16"/>
                <w:vertAlign w:val="superscript"/>
              </w:rPr>
              <w:t>d</w:t>
            </w:r>
          </w:p>
          <w:p w14:paraId="11EA86B5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EO</w:t>
            </w:r>
            <w:r w:rsidR="00B77BD3" w:rsidRPr="0085732A">
              <w:rPr>
                <w:sz w:val="16"/>
                <w:szCs w:val="16"/>
                <w:vertAlign w:val="superscript"/>
              </w:rPr>
              <w:t>18</w:t>
            </w:r>
          </w:p>
          <w:p w14:paraId="6D3E790F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proofErr w:type="gramStart"/>
            <w:r>
              <w:rPr>
                <w:sz w:val="16"/>
                <w:szCs w:val="16"/>
              </w:rPr>
              <w:t>S</w:t>
            </w:r>
            <w:r w:rsidR="00CB5FE8" w:rsidRPr="0085732A">
              <w:rPr>
                <w:sz w:val="16"/>
                <w:szCs w:val="16"/>
              </w:rPr>
              <w:t>trong,mod</w:t>
            </w:r>
            <w:proofErr w:type="gramEnd"/>
            <w:r w:rsidR="00CB5FE8" w:rsidRPr="0085732A">
              <w:rPr>
                <w:sz w:val="16"/>
                <w:szCs w:val="16"/>
              </w:rPr>
              <w:t xml:space="preserve"> &amp;</w:t>
            </w:r>
            <w:r>
              <w:rPr>
                <w:sz w:val="16"/>
                <w:szCs w:val="16"/>
              </w:rPr>
              <w:t xml:space="preserve"> </w:t>
            </w:r>
            <w:r w:rsidR="00CB5FE8" w:rsidRPr="0085732A">
              <w:rPr>
                <w:sz w:val="16"/>
                <w:szCs w:val="16"/>
              </w:rPr>
              <w:t>strong,low</w:t>
            </w:r>
            <w:r w:rsidR="00505B06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10B73435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Grade A1</w:t>
            </w:r>
            <w:r w:rsidR="0085732A" w:rsidRPr="0085732A">
              <w:rPr>
                <w:sz w:val="16"/>
                <w:szCs w:val="16"/>
                <w:vertAlign w:val="superscript"/>
              </w:rPr>
              <w:t>15</w:t>
            </w:r>
          </w:p>
          <w:p w14:paraId="5F5A7D30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</w:t>
            </w:r>
            <w:r w:rsidR="00713242" w:rsidRPr="0085732A">
              <w:rPr>
                <w:sz w:val="16"/>
                <w:szCs w:val="16"/>
                <w:vertAlign w:val="superscript"/>
              </w:rPr>
              <w:t>17</w:t>
            </w:r>
          </w:p>
          <w:p w14:paraId="2D819386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a-IV</w:t>
            </w:r>
            <w:r w:rsidR="00C54878" w:rsidRPr="0085732A">
              <w:rPr>
                <w:sz w:val="16"/>
                <w:szCs w:val="16"/>
                <w:vertAlign w:val="superscript"/>
              </w:rPr>
              <w:t>16</w:t>
            </w:r>
          </w:p>
          <w:p w14:paraId="5F054389" w14:textId="77777777" w:rsidR="00CB5FE8" w:rsidRPr="00696EDC" w:rsidRDefault="0062194F" w:rsidP="00696EDC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V</w:t>
            </w:r>
            <w:r w:rsidR="00C54878" w:rsidRPr="0085732A">
              <w:rPr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967" w:type="dxa"/>
          </w:tcPr>
          <w:p w14:paraId="67FCC006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665F9D8A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371" w:type="dxa"/>
          </w:tcPr>
          <w:p w14:paraId="7D2B9E88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proofErr w:type="gramStart"/>
            <w:r w:rsidR="00CB5FE8" w:rsidRPr="0085732A">
              <w:rPr>
                <w:sz w:val="16"/>
                <w:szCs w:val="16"/>
              </w:rPr>
              <w:t>A,C</w:t>
            </w:r>
            <w:proofErr w:type="gramEnd"/>
            <w:r w:rsidR="00CB5FE8" w:rsidRPr="0085732A">
              <w:rPr>
                <w:sz w:val="16"/>
                <w:szCs w:val="16"/>
              </w:rPr>
              <w:t>,I</w:t>
            </w:r>
            <w:r w:rsidR="00713242" w:rsidRPr="0085732A">
              <w:rPr>
                <w:sz w:val="16"/>
                <w:szCs w:val="16"/>
                <w:vertAlign w:val="superscript"/>
              </w:rPr>
              <w:t>17</w:t>
            </w:r>
          </w:p>
          <w:p w14:paraId="0D6DBAB9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45A113AA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4F7C2D09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9D888A9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32FFA5CB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148833E4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483B6ED2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644" w:type="dxa"/>
          </w:tcPr>
          <w:p w14:paraId="2B174296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proofErr w:type="gramStart"/>
            <w:r>
              <w:rPr>
                <w:sz w:val="16"/>
                <w:szCs w:val="16"/>
              </w:rPr>
              <w:t>S</w:t>
            </w:r>
            <w:r w:rsidR="00CB5FE8" w:rsidRPr="0085732A">
              <w:rPr>
                <w:sz w:val="16"/>
                <w:szCs w:val="16"/>
              </w:rPr>
              <w:t>trong,mod</w:t>
            </w:r>
            <w:proofErr w:type="gramEnd"/>
            <w:r w:rsidR="00CB5FE8" w:rsidRPr="0085732A">
              <w:rPr>
                <w:sz w:val="16"/>
                <w:szCs w:val="16"/>
              </w:rPr>
              <w:t xml:space="preserve"> &amp; strong,low &amp; weak,low</w:t>
            </w:r>
            <w:r w:rsidR="00505B06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3662353B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70A0EFDF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91F3D3D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E7D377B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54C66038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59662BF8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830" w:type="dxa"/>
          </w:tcPr>
          <w:p w14:paraId="3FB1AAF3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</w:t>
            </w:r>
            <w:r w:rsidR="00713242" w:rsidRPr="0085732A">
              <w:rPr>
                <w:sz w:val="16"/>
                <w:szCs w:val="16"/>
                <w:vertAlign w:val="superscript"/>
              </w:rPr>
              <w:t>17</w:t>
            </w:r>
          </w:p>
          <w:p w14:paraId="1DF80EA9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50572FD4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3BD2A7F7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1B82814E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78A74741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4465721D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02D792CA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326F11A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870" w:type="dxa"/>
          </w:tcPr>
          <w:p w14:paraId="27FC4240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1-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13864687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14C6224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0A5DC24B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49F36819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19ED7168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452472F4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25AE21E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13A16CD2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934" w:type="dxa"/>
          </w:tcPr>
          <w:p w14:paraId="32D8788D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C</w:t>
            </w:r>
            <w:r w:rsidR="00CB5FE8" w:rsidRPr="0085732A">
              <w:rPr>
                <w:sz w:val="16"/>
                <w:szCs w:val="16"/>
                <w:vertAlign w:val="superscript"/>
              </w:rPr>
              <w:t>6</w:t>
            </w:r>
            <w:r w:rsidR="00C54878" w:rsidRPr="0085732A">
              <w:rPr>
                <w:sz w:val="16"/>
                <w:szCs w:val="16"/>
                <w:vertAlign w:val="superscript"/>
              </w:rPr>
              <w:t>d</w:t>
            </w:r>
          </w:p>
          <w:p w14:paraId="35957EE8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85732A" w:rsidRPr="0085732A">
              <w:rPr>
                <w:sz w:val="16"/>
                <w:szCs w:val="16"/>
              </w:rPr>
              <w:t>I</w:t>
            </w:r>
            <w:r w:rsidR="0085732A" w:rsidRPr="0085732A">
              <w:rPr>
                <w:sz w:val="16"/>
                <w:szCs w:val="16"/>
                <w:vertAlign w:val="superscript"/>
              </w:rPr>
              <w:t>20</w:t>
            </w:r>
          </w:p>
          <w:p w14:paraId="43326146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a-IV</w:t>
            </w:r>
            <w:r w:rsidR="00C54878" w:rsidRPr="0085732A">
              <w:rPr>
                <w:sz w:val="16"/>
                <w:szCs w:val="16"/>
                <w:vertAlign w:val="superscript"/>
              </w:rPr>
              <w:t>16</w:t>
            </w:r>
          </w:p>
          <w:p w14:paraId="7ECA8FD8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V</w:t>
            </w:r>
            <w:r w:rsidR="00C54878" w:rsidRPr="0085732A">
              <w:rPr>
                <w:sz w:val="16"/>
                <w:szCs w:val="16"/>
                <w:vertAlign w:val="superscript"/>
              </w:rPr>
              <w:t>16</w:t>
            </w:r>
          </w:p>
          <w:p w14:paraId="3BFD545E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B</w:t>
            </w:r>
            <w:r w:rsidR="00C54878" w:rsidRPr="0085732A">
              <w:rPr>
                <w:sz w:val="16"/>
                <w:szCs w:val="16"/>
                <w:vertAlign w:val="superscript"/>
              </w:rPr>
              <w:t>19</w:t>
            </w:r>
          </w:p>
          <w:p w14:paraId="009A8094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42436CDB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FB3E527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</w:tr>
      <w:tr w:rsidR="0062194F" w:rsidRPr="0085732A" w14:paraId="646837EF" w14:textId="77777777" w:rsidTr="0062194F">
        <w:trPr>
          <w:trHeight w:val="711"/>
        </w:trPr>
        <w:tc>
          <w:tcPr>
            <w:tcW w:w="663" w:type="dxa"/>
            <w:vAlign w:val="center"/>
          </w:tcPr>
          <w:p w14:paraId="547CED74" w14:textId="77777777" w:rsidR="00CB5FE8" w:rsidRPr="0085732A" w:rsidRDefault="00CB5FE8" w:rsidP="0062194F">
            <w:pPr>
              <w:jc w:val="center"/>
              <w:rPr>
                <w:b/>
                <w:sz w:val="16"/>
                <w:szCs w:val="16"/>
              </w:rPr>
            </w:pPr>
            <w:r w:rsidRPr="0085732A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1005" w:type="dxa"/>
          </w:tcPr>
          <w:p w14:paraId="57AE53C8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C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55D0F4EC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EO</w:t>
            </w:r>
            <w:r w:rsidR="00CB5FE8" w:rsidRPr="0085732A">
              <w:rPr>
                <w:sz w:val="16"/>
                <w:szCs w:val="16"/>
                <w:vertAlign w:val="superscript"/>
              </w:rPr>
              <w:t>6</w:t>
            </w:r>
            <w:r w:rsidR="00713242" w:rsidRPr="0085732A">
              <w:rPr>
                <w:sz w:val="16"/>
                <w:szCs w:val="16"/>
                <w:vertAlign w:val="superscript"/>
              </w:rPr>
              <w:t>d</w:t>
            </w:r>
          </w:p>
          <w:p w14:paraId="4C50F6B2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5914F942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14AB36B7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075EC6E0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5A004249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56FBCC3A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14D6A184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08FF13A2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  <w:p w14:paraId="3CA0D6B0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  <w:p w14:paraId="0158F78E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636" w:type="dxa"/>
          </w:tcPr>
          <w:p w14:paraId="4D1DBF5A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pt-BR"/>
              </w:rPr>
            </w:pPr>
            <w:r w:rsidRPr="0095568D">
              <w:rPr>
                <w:sz w:val="16"/>
                <w:szCs w:val="16"/>
                <w:lang w:val="pt-BR"/>
              </w:rPr>
              <w:lastRenderedPageBreak/>
              <w:t xml:space="preserve">Grade </w:t>
            </w:r>
            <w:r w:rsidR="00CB5FE8" w:rsidRPr="0095568D">
              <w:rPr>
                <w:sz w:val="16"/>
                <w:szCs w:val="16"/>
                <w:lang w:val="pt-BR"/>
              </w:rPr>
              <w:t>B,C,EO</w:t>
            </w:r>
            <w:r w:rsidR="00CB5FE8" w:rsidRPr="0095568D">
              <w:rPr>
                <w:sz w:val="16"/>
                <w:szCs w:val="16"/>
                <w:vertAlign w:val="superscript"/>
                <w:lang w:val="pt-BR"/>
              </w:rPr>
              <w:t>6</w:t>
            </w:r>
            <w:r w:rsidR="00B77BD3" w:rsidRPr="0095568D">
              <w:rPr>
                <w:sz w:val="16"/>
                <w:szCs w:val="16"/>
                <w:vertAlign w:val="superscript"/>
                <w:lang w:val="pt-BR"/>
              </w:rPr>
              <w:t>d</w:t>
            </w:r>
          </w:p>
          <w:p w14:paraId="0942C574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pt-BR"/>
              </w:rPr>
            </w:pPr>
            <w:r w:rsidRPr="0095568D">
              <w:rPr>
                <w:sz w:val="16"/>
                <w:szCs w:val="16"/>
                <w:lang w:val="pt-BR"/>
              </w:rPr>
              <w:t xml:space="preserve">Level </w:t>
            </w:r>
            <w:r w:rsidR="00CB5FE8" w:rsidRPr="0095568D">
              <w:rPr>
                <w:sz w:val="16"/>
                <w:szCs w:val="16"/>
                <w:lang w:val="pt-BR"/>
              </w:rPr>
              <w:t>Ia-IV</w:t>
            </w:r>
            <w:r w:rsidR="00713242" w:rsidRPr="0095568D">
              <w:rPr>
                <w:sz w:val="16"/>
                <w:szCs w:val="16"/>
                <w:vertAlign w:val="superscript"/>
                <w:lang w:val="pt-BR"/>
              </w:rPr>
              <w:t>16</w:t>
            </w:r>
          </w:p>
          <w:p w14:paraId="619DA557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/Level </w:t>
            </w:r>
            <w:r w:rsidR="00CB5FE8" w:rsidRPr="0085732A">
              <w:rPr>
                <w:sz w:val="16"/>
                <w:szCs w:val="16"/>
              </w:rPr>
              <w:t>C3</w:t>
            </w:r>
            <w:r w:rsidR="00B77BD3" w:rsidRPr="0085732A">
              <w:rPr>
                <w:sz w:val="16"/>
                <w:szCs w:val="16"/>
                <w:vertAlign w:val="superscript"/>
              </w:rPr>
              <w:t>9</w:t>
            </w:r>
          </w:p>
          <w:p w14:paraId="77DCEF44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a-IV</w:t>
            </w:r>
            <w:r w:rsidR="00C54878" w:rsidRPr="0085732A">
              <w:rPr>
                <w:sz w:val="16"/>
                <w:szCs w:val="16"/>
                <w:vertAlign w:val="superscript"/>
              </w:rPr>
              <w:t>16</w:t>
            </w:r>
          </w:p>
          <w:p w14:paraId="71D3FCC9" w14:textId="77777777" w:rsidR="00CB5FE8" w:rsidRPr="0085732A" w:rsidRDefault="0062194F" w:rsidP="006219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D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  <w:r w:rsidR="00CB5FE8" w:rsidRPr="0085732A">
              <w:rPr>
                <w:sz w:val="16"/>
                <w:szCs w:val="16"/>
              </w:rPr>
              <w:t xml:space="preserve">  </w:t>
            </w:r>
          </w:p>
          <w:p w14:paraId="6C95993D" w14:textId="77777777" w:rsidR="00CB5FE8" w:rsidRPr="0085732A" w:rsidRDefault="00CB5FE8" w:rsidP="0062194F">
            <w:pPr>
              <w:rPr>
                <w:b/>
                <w:sz w:val="16"/>
                <w:szCs w:val="16"/>
              </w:rPr>
            </w:pPr>
          </w:p>
          <w:p w14:paraId="42249A7E" w14:textId="77777777" w:rsidR="00CB5FE8" w:rsidRPr="0085732A" w:rsidRDefault="00CB5FE8" w:rsidP="0062194F">
            <w:pPr>
              <w:rPr>
                <w:b/>
                <w:sz w:val="16"/>
                <w:szCs w:val="16"/>
              </w:rPr>
            </w:pPr>
          </w:p>
          <w:p w14:paraId="1147ABD1" w14:textId="77777777" w:rsidR="00CB5FE8" w:rsidRPr="0085732A" w:rsidRDefault="00CB5FE8" w:rsidP="0062194F">
            <w:pPr>
              <w:rPr>
                <w:b/>
                <w:sz w:val="16"/>
                <w:szCs w:val="16"/>
              </w:rPr>
            </w:pPr>
          </w:p>
          <w:p w14:paraId="059734D1" w14:textId="77777777" w:rsidR="00CB5FE8" w:rsidRPr="0085732A" w:rsidRDefault="00CB5FE8" w:rsidP="0062194F">
            <w:pPr>
              <w:rPr>
                <w:b/>
                <w:sz w:val="16"/>
                <w:szCs w:val="16"/>
              </w:rPr>
            </w:pPr>
          </w:p>
          <w:p w14:paraId="14D1D8C5" w14:textId="77777777" w:rsidR="00CB5FE8" w:rsidRPr="0085732A" w:rsidRDefault="00CB5FE8" w:rsidP="0062194F">
            <w:pPr>
              <w:rPr>
                <w:b/>
                <w:sz w:val="16"/>
                <w:szCs w:val="16"/>
              </w:rPr>
            </w:pPr>
          </w:p>
          <w:p w14:paraId="5175C2CD" w14:textId="77777777" w:rsidR="00CB5FE8" w:rsidRPr="0085732A" w:rsidRDefault="00CB5FE8" w:rsidP="0062194F">
            <w:pPr>
              <w:rPr>
                <w:b/>
                <w:sz w:val="16"/>
                <w:szCs w:val="16"/>
              </w:rPr>
            </w:pPr>
          </w:p>
          <w:p w14:paraId="2DBF0605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309" w:type="dxa"/>
          </w:tcPr>
          <w:p w14:paraId="1456B59A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pt-BR"/>
              </w:rPr>
            </w:pPr>
            <w:r w:rsidRPr="0095568D">
              <w:rPr>
                <w:sz w:val="16"/>
                <w:szCs w:val="16"/>
                <w:lang w:val="pt-BR"/>
              </w:rPr>
              <w:lastRenderedPageBreak/>
              <w:t xml:space="preserve">Grade </w:t>
            </w:r>
            <w:r w:rsidR="00CB5FE8" w:rsidRPr="0095568D">
              <w:rPr>
                <w:sz w:val="16"/>
                <w:szCs w:val="16"/>
                <w:lang w:val="pt-BR"/>
              </w:rPr>
              <w:t>B</w:t>
            </w:r>
            <w:r w:rsidR="00CB5FE8" w:rsidRPr="0095568D">
              <w:rPr>
                <w:sz w:val="16"/>
                <w:szCs w:val="16"/>
                <w:vertAlign w:val="superscript"/>
                <w:lang w:val="pt-BR"/>
              </w:rPr>
              <w:t>5</w:t>
            </w:r>
          </w:p>
          <w:p w14:paraId="5D8188DF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pt-BR"/>
              </w:rPr>
            </w:pPr>
            <w:r w:rsidRPr="0095568D">
              <w:rPr>
                <w:sz w:val="16"/>
                <w:szCs w:val="16"/>
                <w:lang w:val="pt-BR"/>
              </w:rPr>
              <w:t xml:space="preserve">Grade </w:t>
            </w:r>
            <w:r w:rsidR="00CB5FE8" w:rsidRPr="0095568D">
              <w:rPr>
                <w:sz w:val="16"/>
                <w:szCs w:val="16"/>
                <w:lang w:val="pt-BR"/>
              </w:rPr>
              <w:t>EO</w:t>
            </w:r>
            <w:r w:rsidR="00CB5FE8" w:rsidRPr="0095568D">
              <w:rPr>
                <w:sz w:val="16"/>
                <w:szCs w:val="16"/>
                <w:vertAlign w:val="superscript"/>
                <w:lang w:val="pt-BR"/>
              </w:rPr>
              <w:t>6</w:t>
            </w:r>
            <w:r w:rsidR="00B77BD3" w:rsidRPr="0095568D">
              <w:rPr>
                <w:sz w:val="16"/>
                <w:szCs w:val="16"/>
                <w:vertAlign w:val="superscript"/>
                <w:lang w:val="pt-BR"/>
              </w:rPr>
              <w:t>d</w:t>
            </w:r>
          </w:p>
          <w:p w14:paraId="4D6CA821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pt-BR"/>
              </w:rPr>
            </w:pPr>
            <w:r w:rsidRPr="0095568D">
              <w:rPr>
                <w:sz w:val="16"/>
                <w:szCs w:val="16"/>
                <w:lang w:val="pt-BR"/>
              </w:rPr>
              <w:t xml:space="preserve">Level </w:t>
            </w:r>
            <w:r w:rsidR="00CB5FE8" w:rsidRPr="0095568D">
              <w:rPr>
                <w:sz w:val="16"/>
                <w:szCs w:val="16"/>
                <w:lang w:val="pt-BR"/>
              </w:rPr>
              <w:t>Ia</w:t>
            </w:r>
            <w:r w:rsidR="00713242" w:rsidRPr="0095568D">
              <w:rPr>
                <w:sz w:val="16"/>
                <w:szCs w:val="16"/>
                <w:vertAlign w:val="superscript"/>
                <w:lang w:val="pt-BR"/>
              </w:rPr>
              <w:t>16</w:t>
            </w:r>
          </w:p>
          <w:p w14:paraId="5C7AE103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/Level </w:t>
            </w:r>
            <w:r w:rsidR="00CB5FE8" w:rsidRPr="0085732A">
              <w:rPr>
                <w:sz w:val="16"/>
                <w:szCs w:val="16"/>
              </w:rPr>
              <w:t>B2</w:t>
            </w:r>
            <w:r w:rsidR="00B77BD3" w:rsidRPr="0085732A">
              <w:rPr>
                <w:sz w:val="16"/>
                <w:szCs w:val="16"/>
                <w:vertAlign w:val="superscript"/>
              </w:rPr>
              <w:t>9</w:t>
            </w:r>
          </w:p>
          <w:p w14:paraId="711726EC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V</w:t>
            </w:r>
            <w:r w:rsidR="00C54878" w:rsidRPr="0085732A">
              <w:rPr>
                <w:sz w:val="16"/>
                <w:szCs w:val="16"/>
                <w:vertAlign w:val="superscript"/>
              </w:rPr>
              <w:t>16</w:t>
            </w:r>
          </w:p>
          <w:p w14:paraId="203D2F16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B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66442280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lastRenderedPageBreak/>
              <w:t xml:space="preserve">Grade </w:t>
            </w:r>
            <w:r w:rsidR="00CB5FE8" w:rsidRPr="0085732A">
              <w:rPr>
                <w:sz w:val="16"/>
                <w:szCs w:val="16"/>
              </w:rPr>
              <w:t>A</w:t>
            </w:r>
            <w:r w:rsidR="00CB5FE8" w:rsidRPr="0085732A">
              <w:rPr>
                <w:sz w:val="16"/>
                <w:szCs w:val="16"/>
                <w:vertAlign w:val="superscript"/>
              </w:rPr>
              <w:t>6</w:t>
            </w:r>
            <w:r w:rsidR="00B77BD3" w:rsidRPr="0085732A">
              <w:rPr>
                <w:sz w:val="16"/>
                <w:szCs w:val="16"/>
                <w:vertAlign w:val="superscript"/>
              </w:rPr>
              <w:t>c</w:t>
            </w:r>
          </w:p>
          <w:p w14:paraId="5EEC7B97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B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314E29B2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1EA26357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56C9B3A1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12FD1C14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518" w:type="dxa"/>
          </w:tcPr>
          <w:p w14:paraId="132AF705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pt-BR"/>
              </w:rPr>
            </w:pPr>
            <w:r w:rsidRPr="0095568D">
              <w:rPr>
                <w:sz w:val="16"/>
                <w:szCs w:val="16"/>
                <w:lang w:val="pt-BR"/>
              </w:rPr>
              <w:lastRenderedPageBreak/>
              <w:t xml:space="preserve">Grade </w:t>
            </w:r>
            <w:r w:rsidR="00CB5FE8" w:rsidRPr="0095568D">
              <w:rPr>
                <w:sz w:val="16"/>
                <w:szCs w:val="16"/>
                <w:lang w:val="pt-BR"/>
              </w:rPr>
              <w:t>D</w:t>
            </w:r>
            <w:r w:rsidR="00CB5FE8" w:rsidRPr="0095568D">
              <w:rPr>
                <w:sz w:val="16"/>
                <w:szCs w:val="16"/>
                <w:vertAlign w:val="superscript"/>
                <w:lang w:val="pt-BR"/>
              </w:rPr>
              <w:t>5</w:t>
            </w:r>
          </w:p>
          <w:p w14:paraId="725346CA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pt-BR"/>
              </w:rPr>
            </w:pPr>
            <w:r w:rsidRPr="0095568D">
              <w:rPr>
                <w:sz w:val="16"/>
                <w:szCs w:val="16"/>
                <w:lang w:val="pt-BR"/>
              </w:rPr>
              <w:t xml:space="preserve">Grade </w:t>
            </w:r>
            <w:r w:rsidR="00CB5FE8" w:rsidRPr="0095568D">
              <w:rPr>
                <w:sz w:val="16"/>
                <w:szCs w:val="16"/>
                <w:lang w:val="pt-BR"/>
              </w:rPr>
              <w:t>C,EO</w:t>
            </w:r>
            <w:r w:rsidR="00CB5FE8" w:rsidRPr="0095568D">
              <w:rPr>
                <w:sz w:val="16"/>
                <w:szCs w:val="16"/>
                <w:vertAlign w:val="superscript"/>
                <w:lang w:val="pt-BR"/>
              </w:rPr>
              <w:t>6</w:t>
            </w:r>
            <w:r w:rsidR="00B77BD3" w:rsidRPr="0095568D">
              <w:rPr>
                <w:sz w:val="16"/>
                <w:szCs w:val="16"/>
                <w:vertAlign w:val="superscript"/>
                <w:lang w:val="pt-BR"/>
              </w:rPr>
              <w:t>d</w:t>
            </w:r>
          </w:p>
          <w:p w14:paraId="7FCFBAA0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pt-BR"/>
              </w:rPr>
            </w:pPr>
            <w:r w:rsidRPr="0095568D">
              <w:rPr>
                <w:sz w:val="16"/>
                <w:szCs w:val="16"/>
                <w:lang w:val="pt-BR"/>
              </w:rPr>
              <w:t xml:space="preserve">Level </w:t>
            </w:r>
            <w:r w:rsidR="00CB5FE8" w:rsidRPr="0095568D">
              <w:rPr>
                <w:sz w:val="16"/>
                <w:szCs w:val="16"/>
                <w:lang w:val="pt-BR"/>
              </w:rPr>
              <w:t>Ia-IV</w:t>
            </w:r>
            <w:r w:rsidR="00CB5FE8" w:rsidRPr="0095568D">
              <w:rPr>
                <w:sz w:val="16"/>
                <w:szCs w:val="16"/>
                <w:vertAlign w:val="superscript"/>
                <w:lang w:val="pt-BR"/>
              </w:rPr>
              <w:t>1</w:t>
            </w:r>
            <w:r w:rsidR="00713242" w:rsidRPr="0095568D">
              <w:rPr>
                <w:sz w:val="16"/>
                <w:szCs w:val="16"/>
                <w:vertAlign w:val="superscript"/>
                <w:lang w:val="pt-BR"/>
              </w:rPr>
              <w:t>6</w:t>
            </w:r>
          </w:p>
          <w:p w14:paraId="5F378715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/Level </w:t>
            </w:r>
            <w:r w:rsidR="00CB5FE8" w:rsidRPr="0085732A">
              <w:rPr>
                <w:sz w:val="16"/>
                <w:szCs w:val="16"/>
              </w:rPr>
              <w:t>B</w:t>
            </w:r>
            <w:proofErr w:type="gramStart"/>
            <w:r w:rsidR="00CB5FE8" w:rsidRPr="0085732A">
              <w:rPr>
                <w:sz w:val="16"/>
                <w:szCs w:val="16"/>
              </w:rPr>
              <w:t>2,D</w:t>
            </w:r>
            <w:proofErr w:type="gramEnd"/>
            <w:r w:rsidR="00CB5FE8" w:rsidRPr="0085732A">
              <w:rPr>
                <w:sz w:val="16"/>
                <w:szCs w:val="16"/>
              </w:rPr>
              <w:t>4, Cons.</w:t>
            </w:r>
            <w:r w:rsidR="00B77BD3" w:rsidRPr="0085732A">
              <w:rPr>
                <w:sz w:val="16"/>
                <w:szCs w:val="16"/>
                <w:vertAlign w:val="superscript"/>
              </w:rPr>
              <w:t>9</w:t>
            </w:r>
          </w:p>
          <w:p w14:paraId="70460D50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pt-BR"/>
              </w:rPr>
            </w:pPr>
            <w:r w:rsidRPr="0095568D">
              <w:rPr>
                <w:sz w:val="16"/>
                <w:szCs w:val="16"/>
                <w:lang w:val="pt-BR"/>
              </w:rPr>
              <w:t xml:space="preserve">Level </w:t>
            </w:r>
            <w:r w:rsidR="00CB5FE8" w:rsidRPr="0095568D">
              <w:rPr>
                <w:sz w:val="16"/>
                <w:szCs w:val="16"/>
                <w:lang w:val="pt-BR"/>
              </w:rPr>
              <w:t>Ia-IV</w:t>
            </w:r>
            <w:r w:rsidR="00C54878" w:rsidRPr="0095568D">
              <w:rPr>
                <w:sz w:val="16"/>
                <w:szCs w:val="16"/>
                <w:vertAlign w:val="superscript"/>
                <w:lang w:val="pt-BR"/>
              </w:rPr>
              <w:t>16</w:t>
            </w:r>
          </w:p>
          <w:p w14:paraId="4A79AA5A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pt-BR"/>
              </w:rPr>
            </w:pPr>
            <w:r w:rsidRPr="0095568D">
              <w:rPr>
                <w:sz w:val="16"/>
                <w:szCs w:val="16"/>
                <w:lang w:val="pt-BR"/>
              </w:rPr>
              <w:lastRenderedPageBreak/>
              <w:t xml:space="preserve">Grade </w:t>
            </w:r>
            <w:r w:rsidR="00CB5FE8" w:rsidRPr="0095568D">
              <w:rPr>
                <w:sz w:val="16"/>
                <w:szCs w:val="16"/>
                <w:lang w:val="pt-BR"/>
              </w:rPr>
              <w:t>B,D</w:t>
            </w:r>
            <w:r w:rsidR="00CB5FE8" w:rsidRPr="0095568D">
              <w:rPr>
                <w:sz w:val="16"/>
                <w:szCs w:val="16"/>
                <w:vertAlign w:val="superscript"/>
                <w:lang w:val="pt-BR"/>
              </w:rPr>
              <w:t>CPG 5</w:t>
            </w:r>
          </w:p>
          <w:p w14:paraId="388914F0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t xml:space="preserve">Grade </w:t>
            </w:r>
            <w:r w:rsidR="00C54878" w:rsidRPr="0095568D">
              <w:rPr>
                <w:sz w:val="16"/>
                <w:szCs w:val="16"/>
                <w:lang w:val="sv-SE"/>
              </w:rPr>
              <w:t>GPP</w:t>
            </w:r>
            <w:r w:rsidR="00C54878" w:rsidRPr="0095568D">
              <w:rPr>
                <w:sz w:val="16"/>
                <w:szCs w:val="16"/>
                <w:vertAlign w:val="superscript"/>
                <w:lang w:val="sv-SE"/>
              </w:rPr>
              <w:t>5</w:t>
            </w:r>
          </w:p>
          <w:p w14:paraId="7DF517A5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t xml:space="preserve">SR/Level </w:t>
            </w:r>
            <w:r w:rsidR="00CB5FE8" w:rsidRPr="0095568D">
              <w:rPr>
                <w:sz w:val="16"/>
                <w:szCs w:val="16"/>
                <w:lang w:val="sv-SE"/>
              </w:rPr>
              <w:t>A</w:t>
            </w:r>
            <w:r w:rsidR="00713242" w:rsidRPr="0095568D">
              <w:rPr>
                <w:sz w:val="16"/>
                <w:szCs w:val="16"/>
                <w:lang w:val="sv-SE"/>
              </w:rPr>
              <w:t>I</w:t>
            </w:r>
            <w:r w:rsidR="00713242" w:rsidRPr="0095568D">
              <w:rPr>
                <w:sz w:val="16"/>
                <w:szCs w:val="16"/>
                <w:vertAlign w:val="superscript"/>
                <w:lang w:val="sv-SE"/>
              </w:rPr>
              <w:t>21</w:t>
            </w:r>
          </w:p>
          <w:p w14:paraId="3E991AB0" w14:textId="77777777" w:rsidR="00CB5FE8" w:rsidRPr="0095568D" w:rsidRDefault="0062194F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t>Grade C1</w:t>
            </w:r>
            <w:r w:rsidR="00713242" w:rsidRPr="0095568D">
              <w:rPr>
                <w:sz w:val="16"/>
                <w:szCs w:val="16"/>
                <w:vertAlign w:val="superscript"/>
                <w:lang w:val="sv-SE"/>
              </w:rPr>
              <w:t>15</w:t>
            </w:r>
          </w:p>
          <w:p w14:paraId="12A1B49F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B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609AF3B4" w14:textId="77777777" w:rsidR="00CB5FE8" w:rsidRPr="00696EDC" w:rsidRDefault="00CB5FE8" w:rsidP="00696EDC">
            <w:pPr>
              <w:rPr>
                <w:sz w:val="16"/>
                <w:szCs w:val="16"/>
                <w:vertAlign w:val="superscript"/>
              </w:rPr>
            </w:pPr>
            <w:proofErr w:type="gramStart"/>
            <w:r w:rsidRPr="0085732A">
              <w:rPr>
                <w:sz w:val="16"/>
                <w:szCs w:val="16"/>
              </w:rPr>
              <w:t>Strong,low</w:t>
            </w:r>
            <w:proofErr w:type="gramEnd"/>
            <w:r w:rsidR="00505B06" w:rsidRPr="0085732A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67" w:type="dxa"/>
          </w:tcPr>
          <w:p w14:paraId="33842638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lastRenderedPageBreak/>
              <w:t xml:space="preserve">Grade </w:t>
            </w:r>
            <w:r w:rsidR="00CB5FE8" w:rsidRPr="0085732A">
              <w:rPr>
                <w:sz w:val="16"/>
                <w:szCs w:val="16"/>
              </w:rPr>
              <w:t>C</w:t>
            </w:r>
            <w:r w:rsidR="00CB5FE8" w:rsidRPr="0085732A">
              <w:rPr>
                <w:sz w:val="16"/>
                <w:szCs w:val="16"/>
                <w:vertAlign w:val="superscript"/>
              </w:rPr>
              <w:t>6</w:t>
            </w:r>
            <w:r w:rsidR="00B77BD3" w:rsidRPr="0085732A">
              <w:rPr>
                <w:sz w:val="16"/>
                <w:szCs w:val="16"/>
                <w:vertAlign w:val="superscript"/>
              </w:rPr>
              <w:t>d</w:t>
            </w:r>
          </w:p>
          <w:p w14:paraId="6FBB0669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V</w:t>
            </w:r>
            <w:r w:rsidR="00713242" w:rsidRPr="0085732A">
              <w:rPr>
                <w:sz w:val="16"/>
                <w:szCs w:val="16"/>
                <w:vertAlign w:val="superscript"/>
              </w:rPr>
              <w:t>16</w:t>
            </w:r>
          </w:p>
          <w:p w14:paraId="74F1E2B4" w14:textId="77777777" w:rsidR="00CB5FE8" w:rsidRPr="0085732A" w:rsidRDefault="0062194F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Grade B1 &amp;</w:t>
            </w:r>
            <w:r w:rsidR="00CB5FE8" w:rsidRPr="0085732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IIa</w:t>
            </w:r>
            <w:r w:rsidR="00713242" w:rsidRPr="0085732A">
              <w:rPr>
                <w:sz w:val="16"/>
                <w:szCs w:val="16"/>
                <w:vertAlign w:val="superscript"/>
              </w:rPr>
              <w:t>15</w:t>
            </w:r>
          </w:p>
          <w:p w14:paraId="7E92F744" w14:textId="77777777" w:rsidR="00CB5FE8" w:rsidRPr="0085732A" w:rsidRDefault="00CB5FE8" w:rsidP="0062194F">
            <w:pPr>
              <w:rPr>
                <w:sz w:val="16"/>
                <w:szCs w:val="16"/>
                <w:vertAlign w:val="superscript"/>
              </w:rPr>
            </w:pPr>
            <w:proofErr w:type="gramStart"/>
            <w:r w:rsidRPr="0085732A">
              <w:rPr>
                <w:sz w:val="16"/>
                <w:szCs w:val="16"/>
              </w:rPr>
              <w:t>Strong,low</w:t>
            </w:r>
            <w:proofErr w:type="gramEnd"/>
            <w:r w:rsidR="00505B06" w:rsidRPr="0085732A">
              <w:rPr>
                <w:sz w:val="16"/>
                <w:szCs w:val="16"/>
                <w:vertAlign w:val="superscript"/>
              </w:rPr>
              <w:t>2</w:t>
            </w:r>
          </w:p>
          <w:p w14:paraId="6724F0D9" w14:textId="77777777" w:rsidR="00CB5FE8" w:rsidRPr="0085732A" w:rsidRDefault="00CB5FE8" w:rsidP="0062194F">
            <w:pPr>
              <w:rPr>
                <w:sz w:val="16"/>
                <w:szCs w:val="16"/>
              </w:rPr>
            </w:pPr>
            <w:r w:rsidRPr="0085732A">
              <w:rPr>
                <w:sz w:val="16"/>
                <w:szCs w:val="16"/>
              </w:rPr>
              <w:t>Grade=G</w:t>
            </w:r>
            <w:r w:rsidR="0062194F">
              <w:rPr>
                <w:sz w:val="16"/>
                <w:szCs w:val="16"/>
              </w:rPr>
              <w:t>PP</w:t>
            </w:r>
            <w:r w:rsidRPr="0085732A">
              <w:rPr>
                <w:sz w:val="16"/>
                <w:szCs w:val="16"/>
                <w:vertAlign w:val="superscript"/>
              </w:rPr>
              <w:t>5</w:t>
            </w:r>
            <w:r w:rsidRPr="0085732A">
              <w:rPr>
                <w:sz w:val="16"/>
                <w:szCs w:val="16"/>
              </w:rPr>
              <w:t xml:space="preserve"> </w:t>
            </w:r>
          </w:p>
          <w:p w14:paraId="0F38AC7F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0C3E3AB0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4A5E2E68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1A2715AA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876D1FA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31625F01" w14:textId="77777777" w:rsidR="00CB5FE8" w:rsidRDefault="00CB5FE8" w:rsidP="0062194F">
            <w:pPr>
              <w:rPr>
                <w:sz w:val="16"/>
                <w:szCs w:val="16"/>
              </w:rPr>
            </w:pPr>
          </w:p>
          <w:p w14:paraId="25E37485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  <w:tc>
          <w:tcPr>
            <w:tcW w:w="1456" w:type="dxa"/>
          </w:tcPr>
          <w:p w14:paraId="21F9CCEA" w14:textId="77777777" w:rsidR="00CB5FE8" w:rsidRPr="0095568D" w:rsidRDefault="00696EDC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lastRenderedPageBreak/>
              <w:t xml:space="preserve">Grade </w:t>
            </w:r>
            <w:r w:rsidR="00CB5FE8" w:rsidRPr="0095568D">
              <w:rPr>
                <w:sz w:val="16"/>
                <w:szCs w:val="16"/>
                <w:lang w:val="sv-SE"/>
              </w:rPr>
              <w:t>B</w:t>
            </w:r>
            <w:r w:rsidR="00CB5FE8" w:rsidRPr="0095568D">
              <w:rPr>
                <w:sz w:val="16"/>
                <w:szCs w:val="16"/>
                <w:vertAlign w:val="superscript"/>
                <w:lang w:val="sv-SE"/>
              </w:rPr>
              <w:t>5</w:t>
            </w:r>
          </w:p>
          <w:p w14:paraId="0736E223" w14:textId="77777777" w:rsidR="00CB5FE8" w:rsidRPr="0095568D" w:rsidRDefault="00696EDC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t xml:space="preserve">Grade </w:t>
            </w:r>
            <w:r w:rsidR="00CB5FE8" w:rsidRPr="0095568D">
              <w:rPr>
                <w:sz w:val="16"/>
                <w:szCs w:val="16"/>
                <w:lang w:val="sv-SE"/>
              </w:rPr>
              <w:t>B,C,D</w:t>
            </w:r>
            <w:r w:rsidR="00CB5FE8" w:rsidRPr="0095568D">
              <w:rPr>
                <w:sz w:val="16"/>
                <w:szCs w:val="16"/>
                <w:vertAlign w:val="superscript"/>
                <w:lang w:val="sv-SE"/>
              </w:rPr>
              <w:t>6</w:t>
            </w:r>
            <w:r w:rsidR="00B77BD3" w:rsidRPr="0095568D">
              <w:rPr>
                <w:sz w:val="16"/>
                <w:szCs w:val="16"/>
                <w:vertAlign w:val="superscript"/>
                <w:lang w:val="sv-SE"/>
              </w:rPr>
              <w:t>d</w:t>
            </w:r>
          </w:p>
          <w:p w14:paraId="5F8E03DF" w14:textId="77777777" w:rsidR="00CB5FE8" w:rsidRPr="0095568D" w:rsidRDefault="00696EDC" w:rsidP="0062194F">
            <w:pPr>
              <w:rPr>
                <w:sz w:val="16"/>
                <w:szCs w:val="16"/>
                <w:vertAlign w:val="superscript"/>
                <w:lang w:val="pt-BR"/>
              </w:rPr>
            </w:pPr>
            <w:r w:rsidRPr="0095568D">
              <w:rPr>
                <w:sz w:val="16"/>
                <w:szCs w:val="16"/>
                <w:lang w:val="pt-BR"/>
              </w:rPr>
              <w:t xml:space="preserve">Level </w:t>
            </w:r>
            <w:r w:rsidR="00CB5FE8" w:rsidRPr="0095568D">
              <w:rPr>
                <w:sz w:val="16"/>
                <w:szCs w:val="16"/>
                <w:lang w:val="pt-BR"/>
              </w:rPr>
              <w:t>Ia-IV</w:t>
            </w:r>
            <w:r w:rsidR="00C54878" w:rsidRPr="0095568D">
              <w:rPr>
                <w:sz w:val="16"/>
                <w:szCs w:val="16"/>
                <w:vertAlign w:val="superscript"/>
                <w:lang w:val="pt-BR"/>
              </w:rPr>
              <w:t>16</w:t>
            </w:r>
          </w:p>
          <w:p w14:paraId="663773D3" w14:textId="77777777" w:rsidR="00CB5FE8" w:rsidRPr="0095568D" w:rsidRDefault="00696EDC" w:rsidP="0062194F">
            <w:pPr>
              <w:rPr>
                <w:sz w:val="16"/>
                <w:szCs w:val="16"/>
                <w:vertAlign w:val="superscript"/>
                <w:lang w:val="pt-BR"/>
              </w:rPr>
            </w:pPr>
            <w:r w:rsidRPr="0095568D">
              <w:rPr>
                <w:sz w:val="16"/>
                <w:szCs w:val="16"/>
                <w:lang w:val="pt-BR"/>
              </w:rPr>
              <w:t xml:space="preserve">Grade </w:t>
            </w:r>
            <w:r w:rsidR="00CB5FE8" w:rsidRPr="0095568D">
              <w:rPr>
                <w:sz w:val="16"/>
                <w:szCs w:val="16"/>
                <w:lang w:val="pt-BR"/>
              </w:rPr>
              <w:t>A</w:t>
            </w:r>
            <w:r w:rsidR="00CB5FE8" w:rsidRPr="0095568D">
              <w:rPr>
                <w:sz w:val="16"/>
                <w:szCs w:val="16"/>
                <w:vertAlign w:val="superscript"/>
                <w:lang w:val="pt-BR"/>
              </w:rPr>
              <w:t>5</w:t>
            </w:r>
          </w:p>
          <w:p w14:paraId="7863627B" w14:textId="77777777" w:rsidR="00CB5FE8" w:rsidRPr="0095568D" w:rsidRDefault="00696EDC" w:rsidP="0062194F">
            <w:pPr>
              <w:rPr>
                <w:sz w:val="16"/>
                <w:szCs w:val="16"/>
                <w:vertAlign w:val="superscript"/>
                <w:lang w:val="pt-BR"/>
              </w:rPr>
            </w:pPr>
            <w:r w:rsidRPr="0095568D">
              <w:rPr>
                <w:sz w:val="16"/>
                <w:szCs w:val="16"/>
                <w:lang w:val="pt-BR"/>
              </w:rPr>
              <w:t xml:space="preserve">Level/Grade </w:t>
            </w:r>
            <w:r w:rsidR="00CB5FE8" w:rsidRPr="0095568D">
              <w:rPr>
                <w:sz w:val="16"/>
                <w:szCs w:val="16"/>
                <w:lang w:val="pt-BR"/>
              </w:rPr>
              <w:t>AIa</w:t>
            </w:r>
            <w:r w:rsidR="00713242" w:rsidRPr="0095568D">
              <w:rPr>
                <w:sz w:val="16"/>
                <w:szCs w:val="16"/>
                <w:vertAlign w:val="superscript"/>
                <w:lang w:val="pt-BR"/>
              </w:rPr>
              <w:t>22</w:t>
            </w:r>
          </w:p>
          <w:p w14:paraId="17C5FA0E" w14:textId="77777777" w:rsidR="00CB5FE8" w:rsidRPr="0085732A" w:rsidRDefault="00696EDC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C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211697D2" w14:textId="77777777" w:rsidR="00CB5FE8" w:rsidRPr="00696EDC" w:rsidRDefault="00696EDC" w:rsidP="00696EDC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lastRenderedPageBreak/>
              <w:t xml:space="preserve">Grade </w:t>
            </w:r>
            <w:r w:rsidR="00CB5FE8" w:rsidRPr="0085732A">
              <w:rPr>
                <w:sz w:val="16"/>
                <w:szCs w:val="16"/>
              </w:rPr>
              <w:t xml:space="preserve">B </w:t>
            </w:r>
            <w:r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67" w:type="dxa"/>
          </w:tcPr>
          <w:p w14:paraId="7ACB179F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5C5621C6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</w:tc>
        <w:tc>
          <w:tcPr>
            <w:tcW w:w="1371" w:type="dxa"/>
          </w:tcPr>
          <w:p w14:paraId="6F5AA23C" w14:textId="77777777" w:rsidR="00CB5FE8" w:rsidRPr="0085732A" w:rsidRDefault="00696EDC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/Grade </w:t>
            </w:r>
            <w:r w:rsidR="00CB5FE8" w:rsidRPr="0085732A">
              <w:rPr>
                <w:sz w:val="16"/>
                <w:szCs w:val="16"/>
              </w:rPr>
              <w:t>5D</w:t>
            </w:r>
            <w:r w:rsidR="00713242" w:rsidRPr="0085732A">
              <w:rPr>
                <w:sz w:val="16"/>
                <w:szCs w:val="16"/>
                <w:vertAlign w:val="superscript"/>
              </w:rPr>
              <w:t>22</w:t>
            </w:r>
          </w:p>
          <w:p w14:paraId="030EDAED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BF164C7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6B4065B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6364965E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4E96EAA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A47336B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088C6A8A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0DDFDB5F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5FEF7791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00CAEE64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04281759" w14:textId="77777777" w:rsidR="00CB5FE8" w:rsidRPr="0085732A" w:rsidRDefault="00CB5FE8" w:rsidP="0062194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644" w:type="dxa"/>
          </w:tcPr>
          <w:p w14:paraId="11145A79" w14:textId="77777777" w:rsidR="00CB5FE8" w:rsidRPr="0095568D" w:rsidRDefault="00696EDC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lastRenderedPageBreak/>
              <w:t xml:space="preserve">Grade </w:t>
            </w:r>
            <w:r w:rsidR="00CB5FE8" w:rsidRPr="0095568D">
              <w:rPr>
                <w:sz w:val="16"/>
                <w:szCs w:val="16"/>
                <w:lang w:val="sv-SE"/>
              </w:rPr>
              <w:t>G</w:t>
            </w:r>
            <w:r w:rsidR="00C54878" w:rsidRPr="0095568D">
              <w:rPr>
                <w:sz w:val="16"/>
                <w:szCs w:val="16"/>
                <w:lang w:val="sv-SE"/>
              </w:rPr>
              <w:t>PP</w:t>
            </w:r>
            <w:r w:rsidR="00C54878" w:rsidRPr="0095568D">
              <w:rPr>
                <w:sz w:val="16"/>
                <w:szCs w:val="16"/>
                <w:vertAlign w:val="superscript"/>
                <w:lang w:val="sv-SE"/>
              </w:rPr>
              <w:t>5</w:t>
            </w:r>
          </w:p>
          <w:p w14:paraId="54DF8837" w14:textId="77777777" w:rsidR="00CB5FE8" w:rsidRPr="0095568D" w:rsidRDefault="00CB5FE8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t>Grad</w:t>
            </w:r>
            <w:r w:rsidR="00696EDC" w:rsidRPr="0095568D">
              <w:rPr>
                <w:sz w:val="16"/>
                <w:szCs w:val="16"/>
                <w:lang w:val="sv-SE"/>
              </w:rPr>
              <w:t xml:space="preserve">e </w:t>
            </w:r>
            <w:r w:rsidRPr="0095568D">
              <w:rPr>
                <w:sz w:val="16"/>
                <w:szCs w:val="16"/>
                <w:lang w:val="sv-SE"/>
              </w:rPr>
              <w:t>D</w:t>
            </w:r>
            <w:r w:rsidRPr="0095568D">
              <w:rPr>
                <w:sz w:val="16"/>
                <w:szCs w:val="16"/>
                <w:vertAlign w:val="superscript"/>
                <w:lang w:val="sv-SE"/>
              </w:rPr>
              <w:t>CPG 5</w:t>
            </w:r>
          </w:p>
          <w:p w14:paraId="1E797FA7" w14:textId="77777777" w:rsidR="00CB5FE8" w:rsidRPr="0095568D" w:rsidRDefault="00696EDC" w:rsidP="0062194F">
            <w:pPr>
              <w:rPr>
                <w:sz w:val="16"/>
                <w:szCs w:val="16"/>
                <w:vertAlign w:val="superscript"/>
                <w:lang w:val="sv-SE"/>
              </w:rPr>
            </w:pPr>
            <w:r w:rsidRPr="0095568D">
              <w:rPr>
                <w:sz w:val="16"/>
                <w:szCs w:val="16"/>
                <w:lang w:val="sv-SE"/>
              </w:rPr>
              <w:t xml:space="preserve">Grade </w:t>
            </w:r>
            <w:r w:rsidR="00CB5FE8" w:rsidRPr="0095568D">
              <w:rPr>
                <w:sz w:val="16"/>
                <w:szCs w:val="16"/>
                <w:lang w:val="sv-SE"/>
              </w:rPr>
              <w:t>G</w:t>
            </w:r>
            <w:r w:rsidRPr="0095568D">
              <w:rPr>
                <w:sz w:val="16"/>
                <w:szCs w:val="16"/>
                <w:lang w:val="sv-SE"/>
              </w:rPr>
              <w:t>PP</w:t>
            </w:r>
            <w:r w:rsidR="00CB5FE8" w:rsidRPr="0095568D">
              <w:rPr>
                <w:sz w:val="16"/>
                <w:szCs w:val="16"/>
                <w:vertAlign w:val="superscript"/>
                <w:lang w:val="sv-SE"/>
              </w:rPr>
              <w:t>5</w:t>
            </w:r>
          </w:p>
          <w:p w14:paraId="3622F546" w14:textId="77777777" w:rsidR="00CB5FE8" w:rsidRPr="0095568D" w:rsidRDefault="00CB5FE8" w:rsidP="0062194F">
            <w:pPr>
              <w:rPr>
                <w:sz w:val="16"/>
                <w:szCs w:val="16"/>
                <w:lang w:val="sv-SE"/>
              </w:rPr>
            </w:pPr>
          </w:p>
          <w:p w14:paraId="76283C78" w14:textId="77777777" w:rsidR="00CB5FE8" w:rsidRPr="0095568D" w:rsidRDefault="00CB5FE8" w:rsidP="0062194F">
            <w:pPr>
              <w:rPr>
                <w:sz w:val="16"/>
                <w:szCs w:val="16"/>
                <w:lang w:val="sv-SE"/>
              </w:rPr>
            </w:pPr>
          </w:p>
          <w:p w14:paraId="00A4B0B9" w14:textId="77777777" w:rsidR="00CB5FE8" w:rsidRPr="0095568D" w:rsidRDefault="00CB5FE8" w:rsidP="0062194F">
            <w:pPr>
              <w:rPr>
                <w:sz w:val="16"/>
                <w:szCs w:val="16"/>
                <w:lang w:val="sv-SE"/>
              </w:rPr>
            </w:pPr>
          </w:p>
          <w:p w14:paraId="491C56B0" w14:textId="77777777" w:rsidR="00CB5FE8" w:rsidRPr="0095568D" w:rsidRDefault="00CB5FE8" w:rsidP="0062194F">
            <w:pPr>
              <w:rPr>
                <w:sz w:val="16"/>
                <w:szCs w:val="16"/>
                <w:lang w:val="sv-SE"/>
              </w:rPr>
            </w:pPr>
          </w:p>
          <w:p w14:paraId="5F368197" w14:textId="77777777" w:rsidR="00CB5FE8" w:rsidRPr="0095568D" w:rsidRDefault="00CB5FE8" w:rsidP="0062194F">
            <w:pPr>
              <w:rPr>
                <w:sz w:val="16"/>
                <w:szCs w:val="16"/>
                <w:lang w:val="sv-SE"/>
              </w:rPr>
            </w:pPr>
          </w:p>
          <w:p w14:paraId="4916797D" w14:textId="77777777" w:rsidR="00CB5FE8" w:rsidRPr="0095568D" w:rsidRDefault="00CB5FE8" w:rsidP="00696EDC">
            <w:pPr>
              <w:rPr>
                <w:b/>
                <w:sz w:val="16"/>
                <w:szCs w:val="16"/>
                <w:lang w:val="sv-SE"/>
              </w:rPr>
            </w:pPr>
          </w:p>
        </w:tc>
        <w:tc>
          <w:tcPr>
            <w:tcW w:w="830" w:type="dxa"/>
          </w:tcPr>
          <w:p w14:paraId="7E3F7F02" w14:textId="77777777" w:rsidR="00CB5FE8" w:rsidRPr="0095568D" w:rsidRDefault="00CB5FE8" w:rsidP="0062194F">
            <w:pPr>
              <w:rPr>
                <w:sz w:val="16"/>
                <w:szCs w:val="16"/>
                <w:lang w:val="sv-SE"/>
              </w:rPr>
            </w:pPr>
          </w:p>
        </w:tc>
        <w:tc>
          <w:tcPr>
            <w:tcW w:w="870" w:type="dxa"/>
          </w:tcPr>
          <w:p w14:paraId="64F85E52" w14:textId="77777777" w:rsidR="00CB5FE8" w:rsidRPr="0095568D" w:rsidRDefault="00CB5FE8" w:rsidP="0062194F">
            <w:pPr>
              <w:rPr>
                <w:sz w:val="16"/>
                <w:szCs w:val="16"/>
                <w:lang w:val="sv-SE"/>
              </w:rPr>
            </w:pPr>
          </w:p>
          <w:p w14:paraId="27474D87" w14:textId="77777777" w:rsidR="00CB5FE8" w:rsidRPr="0095568D" w:rsidRDefault="00CB5FE8" w:rsidP="0062194F">
            <w:pPr>
              <w:rPr>
                <w:sz w:val="16"/>
                <w:szCs w:val="16"/>
                <w:lang w:val="sv-SE"/>
              </w:rPr>
            </w:pPr>
          </w:p>
          <w:p w14:paraId="7575F06F" w14:textId="77777777" w:rsidR="00CB5FE8" w:rsidRPr="0095568D" w:rsidRDefault="00CB5FE8" w:rsidP="0062194F">
            <w:pPr>
              <w:rPr>
                <w:sz w:val="16"/>
                <w:szCs w:val="16"/>
                <w:lang w:val="sv-SE"/>
              </w:rPr>
            </w:pPr>
          </w:p>
          <w:p w14:paraId="4895BB99" w14:textId="77777777" w:rsidR="00CB5FE8" w:rsidRPr="0095568D" w:rsidRDefault="00CB5FE8" w:rsidP="0062194F">
            <w:pPr>
              <w:rPr>
                <w:sz w:val="16"/>
                <w:szCs w:val="16"/>
                <w:lang w:val="sv-SE"/>
              </w:rPr>
            </w:pPr>
          </w:p>
          <w:p w14:paraId="334ABE5D" w14:textId="77777777" w:rsidR="00CB5FE8" w:rsidRPr="0095568D" w:rsidRDefault="00CB5FE8" w:rsidP="0062194F">
            <w:pPr>
              <w:rPr>
                <w:sz w:val="16"/>
                <w:szCs w:val="16"/>
                <w:lang w:val="sv-SE"/>
              </w:rPr>
            </w:pPr>
          </w:p>
          <w:p w14:paraId="5575D132" w14:textId="77777777" w:rsidR="00CB5FE8" w:rsidRPr="0095568D" w:rsidRDefault="00CB5FE8" w:rsidP="0062194F">
            <w:pPr>
              <w:rPr>
                <w:sz w:val="16"/>
                <w:szCs w:val="16"/>
                <w:lang w:val="sv-SE"/>
              </w:rPr>
            </w:pPr>
          </w:p>
        </w:tc>
        <w:tc>
          <w:tcPr>
            <w:tcW w:w="934" w:type="dxa"/>
          </w:tcPr>
          <w:p w14:paraId="23E75C15" w14:textId="77777777" w:rsidR="00CB5FE8" w:rsidRPr="0085732A" w:rsidRDefault="00696EDC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vel </w:t>
            </w:r>
            <w:r w:rsidR="00CB5FE8" w:rsidRPr="0085732A">
              <w:rPr>
                <w:sz w:val="16"/>
                <w:szCs w:val="16"/>
              </w:rPr>
              <w:t>Ia-IV</w:t>
            </w:r>
            <w:r w:rsidR="00C54878" w:rsidRPr="0085732A">
              <w:rPr>
                <w:sz w:val="16"/>
                <w:szCs w:val="16"/>
                <w:vertAlign w:val="superscript"/>
              </w:rPr>
              <w:t>16</w:t>
            </w:r>
          </w:p>
          <w:p w14:paraId="7DC46133" w14:textId="77777777" w:rsidR="00CB5FE8" w:rsidRPr="0085732A" w:rsidRDefault="00696EDC" w:rsidP="0062194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rade </w:t>
            </w:r>
            <w:r w:rsidR="00CB5FE8" w:rsidRPr="0085732A">
              <w:rPr>
                <w:sz w:val="16"/>
                <w:szCs w:val="16"/>
              </w:rPr>
              <w:t>B</w:t>
            </w:r>
            <w:r w:rsidR="00CB5FE8" w:rsidRPr="0085732A">
              <w:rPr>
                <w:sz w:val="16"/>
                <w:szCs w:val="16"/>
                <w:vertAlign w:val="superscript"/>
              </w:rPr>
              <w:t>5</w:t>
            </w:r>
          </w:p>
          <w:p w14:paraId="71D1DDFB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1B3DDB26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F0D091D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2235BE1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41887F02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2C7D5961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5FDA960F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5FBBA3A6" w14:textId="77777777" w:rsidR="00CB5FE8" w:rsidRPr="0085732A" w:rsidRDefault="00CB5FE8" w:rsidP="0062194F">
            <w:pPr>
              <w:rPr>
                <w:sz w:val="16"/>
                <w:szCs w:val="16"/>
              </w:rPr>
            </w:pPr>
          </w:p>
          <w:p w14:paraId="3C820E37" w14:textId="77777777" w:rsidR="00CB5FE8" w:rsidRPr="0085732A" w:rsidRDefault="00CB5FE8" w:rsidP="00696EDC">
            <w:pPr>
              <w:rPr>
                <w:b/>
                <w:sz w:val="16"/>
                <w:szCs w:val="16"/>
              </w:rPr>
            </w:pPr>
          </w:p>
        </w:tc>
      </w:tr>
      <w:tr w:rsidR="0062194F" w:rsidRPr="0085732A" w14:paraId="0759C10B" w14:textId="77777777" w:rsidTr="00696EDC">
        <w:trPr>
          <w:trHeight w:val="280"/>
        </w:trPr>
        <w:tc>
          <w:tcPr>
            <w:tcW w:w="663" w:type="dxa"/>
            <w:vAlign w:val="center"/>
          </w:tcPr>
          <w:p w14:paraId="0D36B181" w14:textId="77777777" w:rsidR="00CB5FE8" w:rsidRPr="0085732A" w:rsidRDefault="00CB5FE8" w:rsidP="0062194F">
            <w:pPr>
              <w:jc w:val="center"/>
              <w:rPr>
                <w:b/>
                <w:sz w:val="14"/>
                <w:szCs w:val="14"/>
              </w:rPr>
            </w:pPr>
            <w:r w:rsidRPr="0085732A">
              <w:rPr>
                <w:b/>
                <w:sz w:val="14"/>
                <w:szCs w:val="14"/>
              </w:rPr>
              <w:lastRenderedPageBreak/>
              <w:t>/</w:t>
            </w:r>
          </w:p>
        </w:tc>
        <w:tc>
          <w:tcPr>
            <w:tcW w:w="1005" w:type="dxa"/>
          </w:tcPr>
          <w:p w14:paraId="06446800" w14:textId="77777777" w:rsidR="00CB5FE8" w:rsidRPr="0085732A" w:rsidRDefault="00CB5FE8" w:rsidP="0062194F">
            <w:pPr>
              <w:rPr>
                <w:sz w:val="14"/>
                <w:szCs w:val="14"/>
              </w:rPr>
            </w:pPr>
          </w:p>
        </w:tc>
        <w:tc>
          <w:tcPr>
            <w:tcW w:w="1636" w:type="dxa"/>
          </w:tcPr>
          <w:p w14:paraId="09567C14" w14:textId="77777777" w:rsidR="00CB5FE8" w:rsidRPr="00696EDC" w:rsidRDefault="00CB5FE8" w:rsidP="00696EDC">
            <w:pPr>
              <w:rPr>
                <w:sz w:val="16"/>
                <w:szCs w:val="14"/>
                <w:vertAlign w:val="superscript"/>
              </w:rPr>
            </w:pPr>
            <w:r w:rsidRPr="0085732A">
              <w:rPr>
                <w:sz w:val="16"/>
                <w:szCs w:val="14"/>
              </w:rPr>
              <w:t>Level I-III</w:t>
            </w:r>
            <w:r w:rsidR="00696EDC">
              <w:rPr>
                <w:sz w:val="16"/>
                <w:szCs w:val="14"/>
                <w:vertAlign w:val="superscript"/>
              </w:rPr>
              <w:t>3</w:t>
            </w:r>
          </w:p>
        </w:tc>
        <w:tc>
          <w:tcPr>
            <w:tcW w:w="1309" w:type="dxa"/>
          </w:tcPr>
          <w:p w14:paraId="55E2C7F5" w14:textId="77777777" w:rsidR="00CB5FE8" w:rsidRPr="0085732A" w:rsidRDefault="00CB5FE8" w:rsidP="0062194F">
            <w:pPr>
              <w:rPr>
                <w:sz w:val="16"/>
                <w:szCs w:val="14"/>
              </w:rPr>
            </w:pPr>
          </w:p>
        </w:tc>
        <w:tc>
          <w:tcPr>
            <w:tcW w:w="1518" w:type="dxa"/>
          </w:tcPr>
          <w:p w14:paraId="781DE0C9" w14:textId="77777777" w:rsidR="00CB5FE8" w:rsidRPr="0085732A" w:rsidRDefault="00CB5FE8" w:rsidP="0062194F">
            <w:pPr>
              <w:rPr>
                <w:sz w:val="16"/>
                <w:szCs w:val="14"/>
              </w:rPr>
            </w:pPr>
          </w:p>
        </w:tc>
        <w:tc>
          <w:tcPr>
            <w:tcW w:w="1467" w:type="dxa"/>
          </w:tcPr>
          <w:p w14:paraId="2D45769B" w14:textId="77777777" w:rsidR="00CB5FE8" w:rsidRPr="0085732A" w:rsidRDefault="00CB5FE8" w:rsidP="0062194F">
            <w:pPr>
              <w:rPr>
                <w:sz w:val="16"/>
                <w:szCs w:val="14"/>
              </w:rPr>
            </w:pPr>
          </w:p>
        </w:tc>
        <w:tc>
          <w:tcPr>
            <w:tcW w:w="1456" w:type="dxa"/>
          </w:tcPr>
          <w:p w14:paraId="5CE3EE40" w14:textId="77777777" w:rsidR="00CB5FE8" w:rsidRPr="00696EDC" w:rsidRDefault="00CB5FE8" w:rsidP="00696EDC">
            <w:pPr>
              <w:rPr>
                <w:sz w:val="16"/>
                <w:szCs w:val="14"/>
                <w:vertAlign w:val="superscript"/>
              </w:rPr>
            </w:pPr>
            <w:r w:rsidRPr="0085732A">
              <w:rPr>
                <w:sz w:val="16"/>
                <w:szCs w:val="14"/>
              </w:rPr>
              <w:t>Level I</w:t>
            </w:r>
            <w:r w:rsidR="00696EDC">
              <w:rPr>
                <w:sz w:val="16"/>
                <w:szCs w:val="14"/>
                <w:vertAlign w:val="superscript"/>
              </w:rPr>
              <w:t>3</w:t>
            </w:r>
          </w:p>
        </w:tc>
        <w:tc>
          <w:tcPr>
            <w:tcW w:w="967" w:type="dxa"/>
          </w:tcPr>
          <w:p w14:paraId="2F37F434" w14:textId="77777777" w:rsidR="00CB5FE8" w:rsidRPr="0085732A" w:rsidRDefault="00CB5FE8" w:rsidP="0062194F">
            <w:pPr>
              <w:rPr>
                <w:sz w:val="16"/>
                <w:szCs w:val="14"/>
              </w:rPr>
            </w:pPr>
          </w:p>
        </w:tc>
        <w:tc>
          <w:tcPr>
            <w:tcW w:w="537" w:type="dxa"/>
          </w:tcPr>
          <w:p w14:paraId="10A03866" w14:textId="77777777" w:rsidR="00CB5FE8" w:rsidRPr="0085732A" w:rsidRDefault="00CB5FE8" w:rsidP="0062194F">
            <w:pPr>
              <w:rPr>
                <w:sz w:val="16"/>
                <w:szCs w:val="14"/>
              </w:rPr>
            </w:pPr>
          </w:p>
        </w:tc>
        <w:tc>
          <w:tcPr>
            <w:tcW w:w="1371" w:type="dxa"/>
          </w:tcPr>
          <w:p w14:paraId="6DA05BCC" w14:textId="77777777" w:rsidR="00CB5FE8" w:rsidRPr="0085732A" w:rsidRDefault="00CB5FE8" w:rsidP="0062194F">
            <w:pPr>
              <w:rPr>
                <w:sz w:val="16"/>
                <w:szCs w:val="14"/>
              </w:rPr>
            </w:pPr>
          </w:p>
        </w:tc>
        <w:tc>
          <w:tcPr>
            <w:tcW w:w="1644" w:type="dxa"/>
          </w:tcPr>
          <w:p w14:paraId="3BEE8A89" w14:textId="77777777" w:rsidR="00CB5FE8" w:rsidRPr="00696EDC" w:rsidRDefault="00CB5FE8" w:rsidP="00696EDC">
            <w:pPr>
              <w:rPr>
                <w:sz w:val="16"/>
                <w:szCs w:val="14"/>
                <w:vertAlign w:val="superscript"/>
              </w:rPr>
            </w:pPr>
            <w:r w:rsidRPr="0085732A">
              <w:rPr>
                <w:sz w:val="16"/>
                <w:szCs w:val="14"/>
              </w:rPr>
              <w:t>Level II</w:t>
            </w:r>
            <w:r w:rsidR="00696EDC">
              <w:rPr>
                <w:sz w:val="16"/>
                <w:szCs w:val="14"/>
                <w:vertAlign w:val="superscript"/>
              </w:rPr>
              <w:t>3</w:t>
            </w:r>
          </w:p>
        </w:tc>
        <w:tc>
          <w:tcPr>
            <w:tcW w:w="830" w:type="dxa"/>
          </w:tcPr>
          <w:p w14:paraId="49457320" w14:textId="77777777" w:rsidR="00CB5FE8" w:rsidRPr="0085732A" w:rsidRDefault="00CB5FE8" w:rsidP="0062194F">
            <w:pPr>
              <w:rPr>
                <w:sz w:val="16"/>
                <w:szCs w:val="14"/>
              </w:rPr>
            </w:pPr>
          </w:p>
        </w:tc>
        <w:tc>
          <w:tcPr>
            <w:tcW w:w="870" w:type="dxa"/>
          </w:tcPr>
          <w:p w14:paraId="085E65CD" w14:textId="77777777" w:rsidR="00CB5FE8" w:rsidRPr="0085732A" w:rsidRDefault="00CB5FE8" w:rsidP="0062194F">
            <w:pPr>
              <w:rPr>
                <w:sz w:val="14"/>
                <w:szCs w:val="14"/>
              </w:rPr>
            </w:pPr>
          </w:p>
        </w:tc>
        <w:tc>
          <w:tcPr>
            <w:tcW w:w="934" w:type="dxa"/>
          </w:tcPr>
          <w:p w14:paraId="28740E6A" w14:textId="77777777" w:rsidR="00CB5FE8" w:rsidRPr="0085732A" w:rsidRDefault="00CB5FE8" w:rsidP="0062194F">
            <w:pPr>
              <w:rPr>
                <w:sz w:val="14"/>
                <w:szCs w:val="14"/>
              </w:rPr>
            </w:pPr>
          </w:p>
        </w:tc>
      </w:tr>
    </w:tbl>
    <w:p w14:paraId="194F6FE1" w14:textId="77777777" w:rsidR="00683D73" w:rsidRDefault="00683D73" w:rsidP="00003EF8">
      <w:pPr>
        <w:rPr>
          <w:sz w:val="16"/>
        </w:rPr>
      </w:pPr>
    </w:p>
    <w:p w14:paraId="1783DD03" w14:textId="77777777" w:rsidR="006C57BD" w:rsidRPr="00FC1F49" w:rsidRDefault="006C57BD" w:rsidP="006C57BD">
      <w:pPr>
        <w:rPr>
          <w:b/>
          <w:sz w:val="16"/>
        </w:rPr>
      </w:pPr>
      <w:r w:rsidRPr="00FC1F49">
        <w:rPr>
          <w:b/>
          <w:sz w:val="16"/>
        </w:rPr>
        <w:t>Key to Grading Systems used by Included Studies:</w:t>
      </w:r>
    </w:p>
    <w:p w14:paraId="38C28080" w14:textId="77777777" w:rsidR="006C57BD" w:rsidRPr="0095568D" w:rsidRDefault="006C57BD" w:rsidP="006C57BD">
      <w:pPr>
        <w:rPr>
          <w:sz w:val="16"/>
          <w:lang w:val="da-DK"/>
        </w:rPr>
      </w:pPr>
      <w:r w:rsidRPr="0095568D">
        <w:rPr>
          <w:sz w:val="16"/>
          <w:lang w:val="da-DK"/>
        </w:rPr>
        <w:t>1=(Shekelle, P.G et al, 1999)</w:t>
      </w:r>
    </w:p>
    <w:p w14:paraId="18C8821F" w14:textId="77777777" w:rsidR="006C57BD" w:rsidRDefault="006C57BD" w:rsidP="006C57BD">
      <w:pPr>
        <w:rPr>
          <w:sz w:val="16"/>
        </w:rPr>
      </w:pPr>
      <w:r>
        <w:rPr>
          <w:sz w:val="16"/>
        </w:rPr>
        <w:t>2=Grading of recommendations assessment, development and evaluation (GRADE)</w:t>
      </w:r>
    </w:p>
    <w:p w14:paraId="5F34AE03" w14:textId="77777777" w:rsidR="006C57BD" w:rsidRPr="0095568D" w:rsidRDefault="006C57BD" w:rsidP="006C57BD">
      <w:pPr>
        <w:rPr>
          <w:sz w:val="16"/>
          <w:lang w:val="da-DK"/>
        </w:rPr>
      </w:pPr>
      <w:r w:rsidRPr="0095568D">
        <w:rPr>
          <w:sz w:val="16"/>
          <w:lang w:val="da-DK"/>
        </w:rPr>
        <w:t>3=(Steed, D.L et al,2008)</w:t>
      </w:r>
    </w:p>
    <w:p w14:paraId="03047F43" w14:textId="77777777" w:rsidR="006C57BD" w:rsidRPr="0095568D" w:rsidRDefault="006C57BD" w:rsidP="006C57BD">
      <w:pPr>
        <w:rPr>
          <w:sz w:val="16"/>
          <w:lang w:val="da-DK"/>
        </w:rPr>
      </w:pPr>
      <w:r w:rsidRPr="0095568D">
        <w:rPr>
          <w:sz w:val="16"/>
          <w:lang w:val="da-DK"/>
        </w:rPr>
        <w:t>4=(National servive framework for diabetes, 2001)</w:t>
      </w:r>
    </w:p>
    <w:p w14:paraId="5E92DC78" w14:textId="77777777" w:rsidR="006C57BD" w:rsidRDefault="006C57BD" w:rsidP="006C57BD">
      <w:pPr>
        <w:rPr>
          <w:sz w:val="16"/>
        </w:rPr>
      </w:pPr>
      <w:r>
        <w:rPr>
          <w:sz w:val="16"/>
        </w:rPr>
        <w:t>5=Scottish Intercollegiate guidelines network (SIGN)</w:t>
      </w:r>
    </w:p>
    <w:p w14:paraId="4320CB1A" w14:textId="77777777" w:rsidR="006C57BD" w:rsidRDefault="006C57BD" w:rsidP="006C57BD">
      <w:pPr>
        <w:rPr>
          <w:sz w:val="16"/>
        </w:rPr>
      </w:pPr>
      <w:r>
        <w:rPr>
          <w:sz w:val="16"/>
        </w:rPr>
        <w:t>6=NMHRC (6a=NHMRC (1999); 6b=</w:t>
      </w:r>
      <w:r w:rsidRPr="00E9385B">
        <w:rPr>
          <w:sz w:val="16"/>
        </w:rPr>
        <w:t xml:space="preserve"> </w:t>
      </w:r>
      <w:r>
        <w:rPr>
          <w:sz w:val="16"/>
        </w:rPr>
        <w:t>NMHRC (2005-2007); 6c=</w:t>
      </w:r>
      <w:r w:rsidRPr="00E9385B">
        <w:rPr>
          <w:sz w:val="16"/>
        </w:rPr>
        <w:t xml:space="preserve"> </w:t>
      </w:r>
      <w:r>
        <w:rPr>
          <w:sz w:val="16"/>
        </w:rPr>
        <w:t>NMHRC (2007); 6d=</w:t>
      </w:r>
      <w:r w:rsidRPr="00E9385B">
        <w:rPr>
          <w:sz w:val="16"/>
        </w:rPr>
        <w:t xml:space="preserve"> </w:t>
      </w:r>
      <w:r>
        <w:rPr>
          <w:sz w:val="16"/>
        </w:rPr>
        <w:t>NMHRC (2009))</w:t>
      </w:r>
    </w:p>
    <w:p w14:paraId="5C1C7751" w14:textId="77777777" w:rsidR="006C57BD" w:rsidRDefault="006C57BD" w:rsidP="006C57BD">
      <w:pPr>
        <w:rPr>
          <w:sz w:val="16"/>
        </w:rPr>
      </w:pPr>
      <w:r>
        <w:rPr>
          <w:sz w:val="16"/>
        </w:rPr>
        <w:t>7</w:t>
      </w:r>
      <w:proofErr w:type="gramStart"/>
      <w:r>
        <w:rPr>
          <w:sz w:val="16"/>
        </w:rPr>
        <w:t>=(</w:t>
      </w:r>
      <w:proofErr w:type="gramEnd"/>
      <w:r>
        <w:rPr>
          <w:sz w:val="16"/>
        </w:rPr>
        <w:t>Agency for healthcare research and quality (AHRQ), 2012)</w:t>
      </w:r>
    </w:p>
    <w:p w14:paraId="4B1A3438" w14:textId="77777777" w:rsidR="006C57BD" w:rsidRPr="0095568D" w:rsidRDefault="006C57BD" w:rsidP="006C57BD">
      <w:pPr>
        <w:rPr>
          <w:sz w:val="16"/>
          <w:lang w:val="fr-FR"/>
        </w:rPr>
      </w:pPr>
      <w:r w:rsidRPr="0095568D">
        <w:rPr>
          <w:sz w:val="16"/>
          <w:lang w:val="fr-FR"/>
        </w:rPr>
        <w:t>8=(Norgren, L et al, 2007)</w:t>
      </w:r>
    </w:p>
    <w:p w14:paraId="4752215C" w14:textId="77777777" w:rsidR="006C57BD" w:rsidRPr="0095568D" w:rsidRDefault="006C57BD" w:rsidP="006C57BD">
      <w:pPr>
        <w:rPr>
          <w:sz w:val="16"/>
          <w:lang w:val="fr-FR"/>
        </w:rPr>
      </w:pPr>
      <w:r w:rsidRPr="0095568D">
        <w:rPr>
          <w:sz w:val="16"/>
          <w:lang w:val="fr-FR"/>
        </w:rPr>
        <w:t>9=Canadian diabetes association</w:t>
      </w:r>
    </w:p>
    <w:p w14:paraId="34D6982B" w14:textId="77777777" w:rsidR="006C57BD" w:rsidRPr="0095568D" w:rsidRDefault="006C57BD" w:rsidP="006C57BD">
      <w:pPr>
        <w:rPr>
          <w:sz w:val="16"/>
          <w:lang w:val="fr-FR"/>
        </w:rPr>
      </w:pPr>
      <w:r w:rsidRPr="0095568D">
        <w:rPr>
          <w:sz w:val="16"/>
          <w:lang w:val="fr-FR"/>
        </w:rPr>
        <w:t>10=American diabetes association</w:t>
      </w:r>
    </w:p>
    <w:p w14:paraId="279889FB" w14:textId="77777777" w:rsidR="006C57BD" w:rsidRPr="0095568D" w:rsidRDefault="006C57BD" w:rsidP="006C57BD">
      <w:pPr>
        <w:rPr>
          <w:sz w:val="16"/>
          <w:lang w:val="fr-FR"/>
        </w:rPr>
      </w:pPr>
      <w:r w:rsidRPr="0095568D">
        <w:rPr>
          <w:sz w:val="16"/>
          <w:lang w:val="fr-FR"/>
        </w:rPr>
        <w:t>11=(Frankel, A et al, 2016)</w:t>
      </w:r>
    </w:p>
    <w:p w14:paraId="21F22C4A" w14:textId="77777777" w:rsidR="006C57BD" w:rsidRDefault="006C57BD" w:rsidP="006C57BD">
      <w:pPr>
        <w:rPr>
          <w:sz w:val="16"/>
        </w:rPr>
      </w:pPr>
      <w:r>
        <w:rPr>
          <w:sz w:val="16"/>
        </w:rPr>
        <w:t>12</w:t>
      </w:r>
      <w:proofErr w:type="gramStart"/>
      <w:r>
        <w:rPr>
          <w:sz w:val="16"/>
        </w:rPr>
        <w:t>=(</w:t>
      </w:r>
      <w:proofErr w:type="gramEnd"/>
      <w:r>
        <w:rPr>
          <w:sz w:val="16"/>
        </w:rPr>
        <w:t>Thomas, J.L et al, 2010)</w:t>
      </w:r>
    </w:p>
    <w:p w14:paraId="6299DF02" w14:textId="77777777" w:rsidR="006C57BD" w:rsidRDefault="006C57BD" w:rsidP="006C57BD">
      <w:pPr>
        <w:rPr>
          <w:sz w:val="16"/>
        </w:rPr>
      </w:pPr>
      <w:r>
        <w:rPr>
          <w:sz w:val="16"/>
        </w:rPr>
        <w:t>13=European league against Rheumatism (EULAR)</w:t>
      </w:r>
    </w:p>
    <w:p w14:paraId="440D3E8C" w14:textId="77777777" w:rsidR="006C57BD" w:rsidRDefault="006C57BD" w:rsidP="006C57BD">
      <w:pPr>
        <w:rPr>
          <w:sz w:val="16"/>
        </w:rPr>
      </w:pPr>
      <w:r>
        <w:rPr>
          <w:sz w:val="16"/>
        </w:rPr>
        <w:t>14</w:t>
      </w:r>
      <w:proofErr w:type="gramStart"/>
      <w:r>
        <w:rPr>
          <w:sz w:val="16"/>
        </w:rPr>
        <w:t>=(</w:t>
      </w:r>
      <w:proofErr w:type="gramEnd"/>
      <w:r>
        <w:rPr>
          <w:sz w:val="16"/>
        </w:rPr>
        <w:t>Isei, I et al, 2016)</w:t>
      </w:r>
    </w:p>
    <w:p w14:paraId="4B254D23" w14:textId="77777777" w:rsidR="006C57BD" w:rsidRDefault="006C57BD" w:rsidP="006C57BD">
      <w:pPr>
        <w:rPr>
          <w:sz w:val="16"/>
        </w:rPr>
      </w:pPr>
      <w:r>
        <w:rPr>
          <w:sz w:val="16"/>
        </w:rPr>
        <w:t>15=American Heart Association (AHA)/American Stroke Association (ASA)</w:t>
      </w:r>
    </w:p>
    <w:p w14:paraId="710D0E1B" w14:textId="77777777" w:rsidR="006C57BD" w:rsidRDefault="006C57BD" w:rsidP="006C57BD">
      <w:pPr>
        <w:rPr>
          <w:sz w:val="16"/>
        </w:rPr>
      </w:pPr>
      <w:r>
        <w:rPr>
          <w:sz w:val="16"/>
        </w:rPr>
        <w:t>16=Registered nurses’ association (RNAO)</w:t>
      </w:r>
    </w:p>
    <w:p w14:paraId="1CE30C36" w14:textId="77777777" w:rsidR="006C57BD" w:rsidRDefault="006C57BD" w:rsidP="006C57BD">
      <w:pPr>
        <w:rPr>
          <w:sz w:val="16"/>
        </w:rPr>
      </w:pPr>
      <w:r>
        <w:rPr>
          <w:sz w:val="16"/>
        </w:rPr>
        <w:t>17</w:t>
      </w:r>
      <w:proofErr w:type="gramStart"/>
      <w:r>
        <w:rPr>
          <w:sz w:val="16"/>
        </w:rPr>
        <w:t>=(</w:t>
      </w:r>
      <w:proofErr w:type="gramEnd"/>
      <w:r>
        <w:rPr>
          <w:sz w:val="16"/>
        </w:rPr>
        <w:t>Agency for healthcare quality and research (AHRQ), 2011 – Adapted from  Cochrane collaboration back group)</w:t>
      </w:r>
    </w:p>
    <w:p w14:paraId="4D582465" w14:textId="77777777" w:rsidR="006C57BD" w:rsidRPr="0095568D" w:rsidRDefault="006C57BD" w:rsidP="006C57BD">
      <w:pPr>
        <w:autoSpaceDE w:val="0"/>
        <w:autoSpaceDN w:val="0"/>
        <w:adjustRightInd w:val="0"/>
        <w:rPr>
          <w:rFonts w:ascii="Times-Roman" w:eastAsiaTheme="minorHAnsi" w:hAnsi="Times-Roman" w:cs="Times-Roman"/>
          <w:sz w:val="16"/>
          <w:szCs w:val="16"/>
          <w:lang w:val="fr-FR" w:eastAsia="en-US"/>
        </w:rPr>
      </w:pPr>
      <w:r w:rsidRPr="0095568D">
        <w:rPr>
          <w:sz w:val="16"/>
          <w:lang w:val="fr-FR"/>
        </w:rPr>
        <w:t>18=</w:t>
      </w:r>
      <w:r w:rsidRPr="0095568D">
        <w:rPr>
          <w:rFonts w:ascii="Times-Roman" w:eastAsiaTheme="minorHAnsi" w:hAnsi="Times-Roman" w:cs="Times-Roman"/>
          <w:sz w:val="16"/>
          <w:szCs w:val="16"/>
          <w:lang w:val="fr-FR" w:eastAsia="en-US"/>
        </w:rPr>
        <w:t xml:space="preserve"> </w:t>
      </w:r>
      <w:r w:rsidRPr="0095568D">
        <w:rPr>
          <w:rFonts w:eastAsiaTheme="minorHAnsi" w:cs="Times-Roman"/>
          <w:sz w:val="16"/>
          <w:szCs w:val="16"/>
          <w:lang w:val="fr-FR" w:eastAsia="en-US"/>
        </w:rPr>
        <w:t>HauteAutorité de santé, 2000</w:t>
      </w:r>
    </w:p>
    <w:p w14:paraId="49791A0C" w14:textId="77777777" w:rsidR="006C57BD" w:rsidRPr="0095568D" w:rsidRDefault="006C57BD" w:rsidP="006C57BD">
      <w:pPr>
        <w:rPr>
          <w:sz w:val="16"/>
          <w:lang w:val="fr-FR"/>
        </w:rPr>
      </w:pPr>
      <w:r w:rsidRPr="0095568D">
        <w:rPr>
          <w:sz w:val="16"/>
          <w:lang w:val="fr-FR"/>
        </w:rPr>
        <w:t>19=Strength of recommendation taxonomy (SORT)</w:t>
      </w:r>
    </w:p>
    <w:p w14:paraId="45E912A7" w14:textId="77777777" w:rsidR="006C57BD" w:rsidRDefault="006C57BD" w:rsidP="006C57BD">
      <w:pPr>
        <w:rPr>
          <w:sz w:val="16"/>
        </w:rPr>
      </w:pPr>
      <w:r>
        <w:rPr>
          <w:sz w:val="16"/>
        </w:rPr>
        <w:t>20= (Va/Dod clinical practice guideline, 2010 - Based on U.S. preventative services task force (USPSTF))</w:t>
      </w:r>
    </w:p>
    <w:p w14:paraId="197D77C6" w14:textId="77777777" w:rsidR="006C57BD" w:rsidRDefault="006C57BD" w:rsidP="006C57BD">
      <w:pPr>
        <w:rPr>
          <w:sz w:val="16"/>
        </w:rPr>
      </w:pPr>
      <w:r>
        <w:rPr>
          <w:sz w:val="16"/>
        </w:rPr>
        <w:t>21</w:t>
      </w:r>
      <w:proofErr w:type="gramStart"/>
      <w:r>
        <w:rPr>
          <w:sz w:val="16"/>
        </w:rPr>
        <w:t>=(</w:t>
      </w:r>
      <w:proofErr w:type="gramEnd"/>
      <w:r>
        <w:rPr>
          <w:sz w:val="16"/>
        </w:rPr>
        <w:t>Agency for healthcare research and quality (AHRQ), 2012)</w:t>
      </w:r>
    </w:p>
    <w:p w14:paraId="7D689801" w14:textId="77777777" w:rsidR="006C57BD" w:rsidRDefault="006C57BD" w:rsidP="006C57BD">
      <w:pPr>
        <w:rPr>
          <w:sz w:val="16"/>
        </w:rPr>
      </w:pPr>
      <w:r>
        <w:rPr>
          <w:sz w:val="16"/>
        </w:rPr>
        <w:t>22=Oxford centre for evidence-based medicine (after the 2009 modification)</w:t>
      </w:r>
    </w:p>
    <w:p w14:paraId="309C5D98" w14:textId="77777777" w:rsidR="006C57BD" w:rsidRPr="008754E1" w:rsidRDefault="006C57BD" w:rsidP="00003EF8">
      <w:pPr>
        <w:rPr>
          <w:sz w:val="16"/>
        </w:rPr>
      </w:pPr>
    </w:p>
    <w:sectPr w:rsidR="006C57BD" w:rsidRPr="008754E1" w:rsidSect="00ED250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BD19FB" w14:textId="77777777" w:rsidR="00901EEF" w:rsidRDefault="00901EEF" w:rsidP="00ED2504">
      <w:r>
        <w:separator/>
      </w:r>
    </w:p>
  </w:endnote>
  <w:endnote w:type="continuationSeparator" w:id="0">
    <w:p w14:paraId="4D121559" w14:textId="77777777" w:rsidR="00901EEF" w:rsidRDefault="00901EEF" w:rsidP="00ED2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imes-Roman"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BF542D" w14:textId="77777777" w:rsidR="00901EEF" w:rsidRDefault="00901EEF" w:rsidP="00ED2504">
      <w:r>
        <w:separator/>
      </w:r>
    </w:p>
  </w:footnote>
  <w:footnote w:type="continuationSeparator" w:id="0">
    <w:p w14:paraId="624C1DBA" w14:textId="77777777" w:rsidR="00901EEF" w:rsidRDefault="00901EEF" w:rsidP="00ED25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F35F5"/>
    <w:multiLevelType w:val="multilevel"/>
    <w:tmpl w:val="8B6C1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8A90393"/>
    <w:multiLevelType w:val="hybridMultilevel"/>
    <w:tmpl w:val="94A629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AF40542"/>
    <w:multiLevelType w:val="hybridMultilevel"/>
    <w:tmpl w:val="F34C49F4"/>
    <w:lvl w:ilvl="0" w:tplc="7A0822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FEB10A8"/>
    <w:multiLevelType w:val="hybridMultilevel"/>
    <w:tmpl w:val="4B1CC9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24F2EE0"/>
    <w:multiLevelType w:val="hybridMultilevel"/>
    <w:tmpl w:val="1FA8F89E"/>
    <w:lvl w:ilvl="0" w:tplc="EE5E1D3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5232E23"/>
    <w:multiLevelType w:val="hybridMultilevel"/>
    <w:tmpl w:val="40E8891C"/>
    <w:lvl w:ilvl="0" w:tplc="71880BE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CE850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88872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F6C1D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10E75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D2EF216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08FA2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C86096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B654AA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F8E6A9E"/>
    <w:multiLevelType w:val="hybridMultilevel"/>
    <w:tmpl w:val="52B0BC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8B2198"/>
    <w:multiLevelType w:val="multilevel"/>
    <w:tmpl w:val="1E0CF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ECE0708"/>
    <w:multiLevelType w:val="hybridMultilevel"/>
    <w:tmpl w:val="2BD4AA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6671C4"/>
    <w:multiLevelType w:val="multilevel"/>
    <w:tmpl w:val="5B265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9"/>
  </w:num>
  <w:num w:numId="6">
    <w:abstractNumId w:val="7"/>
  </w:num>
  <w:num w:numId="7">
    <w:abstractNumId w:val="5"/>
  </w:num>
  <w:num w:numId="8">
    <w:abstractNumId w:val="1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504"/>
    <w:rsid w:val="00003EF8"/>
    <w:rsid w:val="00107FE0"/>
    <w:rsid w:val="001452BA"/>
    <w:rsid w:val="00196E04"/>
    <w:rsid w:val="00204F1B"/>
    <w:rsid w:val="00251E3D"/>
    <w:rsid w:val="002A7025"/>
    <w:rsid w:val="003733F2"/>
    <w:rsid w:val="00464441"/>
    <w:rsid w:val="00481F55"/>
    <w:rsid w:val="004C3EB9"/>
    <w:rsid w:val="004D5E09"/>
    <w:rsid w:val="00505B06"/>
    <w:rsid w:val="00515788"/>
    <w:rsid w:val="005B2678"/>
    <w:rsid w:val="005D1304"/>
    <w:rsid w:val="005E1DEC"/>
    <w:rsid w:val="006103D2"/>
    <w:rsid w:val="0062194F"/>
    <w:rsid w:val="0063357C"/>
    <w:rsid w:val="00683D73"/>
    <w:rsid w:val="00696EDC"/>
    <w:rsid w:val="006C57BD"/>
    <w:rsid w:val="00713242"/>
    <w:rsid w:val="00755174"/>
    <w:rsid w:val="00775AC8"/>
    <w:rsid w:val="007B4439"/>
    <w:rsid w:val="007C78E9"/>
    <w:rsid w:val="0085732A"/>
    <w:rsid w:val="0086432A"/>
    <w:rsid w:val="008754E1"/>
    <w:rsid w:val="008933F5"/>
    <w:rsid w:val="00901EEF"/>
    <w:rsid w:val="009308B1"/>
    <w:rsid w:val="0095568D"/>
    <w:rsid w:val="00970D54"/>
    <w:rsid w:val="009914ED"/>
    <w:rsid w:val="009B6F9C"/>
    <w:rsid w:val="009C75F2"/>
    <w:rsid w:val="009D5DDE"/>
    <w:rsid w:val="009E0A68"/>
    <w:rsid w:val="00A5792D"/>
    <w:rsid w:val="00AB7FD6"/>
    <w:rsid w:val="00B33761"/>
    <w:rsid w:val="00B77BD3"/>
    <w:rsid w:val="00C34A47"/>
    <w:rsid w:val="00C54878"/>
    <w:rsid w:val="00C84F36"/>
    <w:rsid w:val="00CB5FE8"/>
    <w:rsid w:val="00CB7FD6"/>
    <w:rsid w:val="00D90A6A"/>
    <w:rsid w:val="00E9385B"/>
    <w:rsid w:val="00EC7291"/>
    <w:rsid w:val="00ED2504"/>
    <w:rsid w:val="00F53174"/>
    <w:rsid w:val="00F767AF"/>
    <w:rsid w:val="00F953A7"/>
    <w:rsid w:val="00FC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D2E9DFF"/>
  <w15:docId w15:val="{6DA8F2A8-F98F-414F-87AF-B5CB2D0A2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2504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5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25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D250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50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D250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D250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ED2504"/>
    <w:rPr>
      <w:color w:val="0000FF" w:themeColor="hyperlink"/>
      <w:u w:val="single"/>
    </w:rPr>
  </w:style>
  <w:style w:type="paragraph" w:customStyle="1" w:styleId="Default">
    <w:name w:val="Default"/>
    <w:rsid w:val="00ED25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ED2504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link w:val="NoSpacing"/>
    <w:uiPriority w:val="1"/>
    <w:rsid w:val="00ED2504"/>
    <w:rPr>
      <w:rFonts w:eastAsiaTheme="minorEastAsia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ED2504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25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504"/>
    <w:rPr>
      <w:rFonts w:eastAsiaTheme="minorEastAsia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ED2504"/>
  </w:style>
  <w:style w:type="paragraph" w:styleId="ListParagraph">
    <w:name w:val="List Paragraph"/>
    <w:basedOn w:val="Normal"/>
    <w:uiPriority w:val="34"/>
    <w:qFormat/>
    <w:rsid w:val="00ED25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25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2504"/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ED250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D25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5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504"/>
    <w:rPr>
      <w:rFonts w:eastAsiaTheme="minorEastAsia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5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504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5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504"/>
    <w:rPr>
      <w:rFonts w:ascii="Lucida Grande" w:eastAsiaTheme="minorEastAsia" w:hAnsi="Lucida Grande" w:cs="Lucida Grande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ED2504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1">
    <w:name w:val="p1"/>
    <w:basedOn w:val="Normal"/>
    <w:rsid w:val="00ED2504"/>
    <w:rPr>
      <w:rFonts w:ascii="Helvetica" w:hAnsi="Helvetica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ED2504"/>
  </w:style>
  <w:style w:type="character" w:styleId="Emphasis">
    <w:name w:val="Emphasis"/>
    <w:basedOn w:val="DefaultParagraphFont"/>
    <w:uiPriority w:val="20"/>
    <w:qFormat/>
    <w:rsid w:val="00ED2504"/>
    <w:rPr>
      <w:i/>
      <w:iCs/>
    </w:rPr>
  </w:style>
  <w:style w:type="character" w:customStyle="1" w:styleId="s1">
    <w:name w:val="s1"/>
    <w:basedOn w:val="DefaultParagraphFont"/>
    <w:rsid w:val="00ED2504"/>
    <w:rPr>
      <w:rFonts w:ascii="Helvetica" w:hAnsi="Helvetica" w:hint="default"/>
      <w:sz w:val="9"/>
      <w:szCs w:val="9"/>
    </w:rPr>
  </w:style>
  <w:style w:type="paragraph" w:customStyle="1" w:styleId="EndNoteBibliographyTitle">
    <w:name w:val="EndNote Bibliography Title"/>
    <w:basedOn w:val="Normal"/>
    <w:link w:val="EndNoteBibliographyTitleChar"/>
    <w:rsid w:val="00ED2504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D2504"/>
    <w:rPr>
      <w:rFonts w:ascii="Calibri" w:eastAsiaTheme="minorEastAsia" w:hAnsi="Calibri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D2504"/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D2504"/>
    <w:rPr>
      <w:rFonts w:ascii="Calibri" w:eastAsiaTheme="minorEastAsia" w:hAnsi="Calibri"/>
      <w:noProof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ED2504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xl122">
    <w:name w:val="xl122"/>
    <w:basedOn w:val="Normal"/>
    <w:rsid w:val="00ED25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3">
    <w:name w:val="xl123"/>
    <w:basedOn w:val="Normal"/>
    <w:rsid w:val="00ED25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4">
    <w:name w:val="xl124"/>
    <w:basedOn w:val="Normal"/>
    <w:rsid w:val="00ED25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5">
    <w:name w:val="xl125"/>
    <w:basedOn w:val="Normal"/>
    <w:rsid w:val="00ED25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6">
    <w:name w:val="xl126"/>
    <w:basedOn w:val="Normal"/>
    <w:rsid w:val="00ED25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7">
    <w:name w:val="xl127"/>
    <w:basedOn w:val="Normal"/>
    <w:rsid w:val="00ED25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8">
    <w:name w:val="xl128"/>
    <w:basedOn w:val="Normal"/>
    <w:rsid w:val="00ED25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9">
    <w:name w:val="xl129"/>
    <w:basedOn w:val="Normal"/>
    <w:rsid w:val="00ED25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0">
    <w:name w:val="xl130"/>
    <w:basedOn w:val="Normal"/>
    <w:rsid w:val="00ED25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131">
    <w:name w:val="xl131"/>
    <w:basedOn w:val="Normal"/>
    <w:rsid w:val="00ED25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2">
    <w:name w:val="xl132"/>
    <w:basedOn w:val="Normal"/>
    <w:rsid w:val="00ED250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3">
    <w:name w:val="xl133"/>
    <w:basedOn w:val="Normal"/>
    <w:rsid w:val="00ED250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134">
    <w:name w:val="xl134"/>
    <w:basedOn w:val="Normal"/>
    <w:rsid w:val="00ED25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5">
    <w:name w:val="xl135"/>
    <w:basedOn w:val="Normal"/>
    <w:rsid w:val="00ED250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6">
    <w:name w:val="xl136"/>
    <w:basedOn w:val="Normal"/>
    <w:rsid w:val="00ED25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7">
    <w:name w:val="xl137"/>
    <w:basedOn w:val="Normal"/>
    <w:rsid w:val="00ED250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character" w:customStyle="1" w:styleId="dbname">
    <w:name w:val="dbname"/>
    <w:basedOn w:val="DefaultParagraphFont"/>
    <w:rsid w:val="00F767AF"/>
  </w:style>
  <w:style w:type="character" w:customStyle="1" w:styleId="dbdate">
    <w:name w:val="dbdate"/>
    <w:basedOn w:val="DefaultParagraphFont"/>
    <w:rsid w:val="00F76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4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EB80EA-F924-6245-AD56-1AEC33480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5</Words>
  <Characters>3509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Edwards</dc:creator>
  <cp:lastModifiedBy>Microsoft Office User</cp:lastModifiedBy>
  <cp:revision>4</cp:revision>
  <cp:lastPrinted>2017-07-07T10:08:00Z</cp:lastPrinted>
  <dcterms:created xsi:type="dcterms:W3CDTF">2017-07-18T17:22:00Z</dcterms:created>
  <dcterms:modified xsi:type="dcterms:W3CDTF">2017-07-18T17:26:00Z</dcterms:modified>
</cp:coreProperties>
</file>